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683C6" w14:textId="393D3EF9" w:rsidR="00C02A94" w:rsidRDefault="000E64EF" w:rsidP="00C02A94">
      <w:pPr>
        <w:rPr>
          <w:rFonts w:ascii="Arial" w:hAnsi="Arial" w:cs="Arial"/>
          <w:b/>
          <w:bCs/>
        </w:rPr>
      </w:pPr>
      <w:bookmarkStart w:id="0" w:name="_Hlk110274356"/>
      <w:r w:rsidRPr="000E64EF">
        <w:drawing>
          <wp:inline distT="0" distB="0" distL="0" distR="0" wp14:anchorId="0D662CBA" wp14:editId="6C5573F4">
            <wp:extent cx="5400040" cy="266573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66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A016C" w14:textId="77777777" w:rsidR="00C02A94" w:rsidRDefault="00C02A94" w:rsidP="00C02A94">
      <w:pPr>
        <w:rPr>
          <w:rFonts w:ascii="Arial" w:hAnsi="Arial" w:cs="Arial"/>
          <w:b/>
          <w:bCs/>
        </w:rPr>
      </w:pPr>
    </w:p>
    <w:p w14:paraId="43B91A05" w14:textId="05EC01CD" w:rsidR="00C02A94" w:rsidRPr="00FE0286" w:rsidRDefault="00C02A94" w:rsidP="00FE0286">
      <w:pPr>
        <w:spacing w:line="240" w:lineRule="exact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/>
          <w:bCs/>
        </w:rPr>
        <w:t>Supplementary F</w:t>
      </w:r>
      <w:r w:rsidRPr="00944682">
        <w:rPr>
          <w:rFonts w:ascii="Arial" w:hAnsi="Arial" w:cs="Arial"/>
          <w:b/>
          <w:bCs/>
        </w:rPr>
        <w:t>ig</w:t>
      </w:r>
      <w:r>
        <w:rPr>
          <w:rFonts w:ascii="Arial" w:hAnsi="Arial" w:cs="Arial"/>
          <w:b/>
          <w:bCs/>
        </w:rPr>
        <w:t>. S</w:t>
      </w:r>
      <w:r w:rsidR="00C64D0E">
        <w:rPr>
          <w:rFonts w:ascii="Arial" w:hAnsi="Arial" w:cs="Arial"/>
          <w:b/>
          <w:bCs/>
        </w:rPr>
        <w:t>3</w:t>
      </w:r>
      <w:r w:rsidRPr="00944682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C64D0E" w:rsidRPr="00C64D0E">
        <w:rPr>
          <w:rFonts w:ascii="Arial" w:hAnsi="Arial" w:cs="Arial"/>
          <w:bCs/>
          <w:color w:val="000000" w:themeColor="text1"/>
        </w:rPr>
        <w:t>Kaplan-Meier curves. Overall survival curves (</w:t>
      </w:r>
      <w:r w:rsidR="00C64D0E">
        <w:rPr>
          <w:rFonts w:ascii="Arial" w:hAnsi="Arial" w:cs="Arial"/>
          <w:bCs/>
          <w:color w:val="000000" w:themeColor="text1"/>
        </w:rPr>
        <w:t xml:space="preserve">OS, </w:t>
      </w:r>
      <w:r w:rsidR="00C64D0E" w:rsidRPr="00C64D0E">
        <w:rPr>
          <w:rFonts w:ascii="Arial" w:hAnsi="Arial" w:cs="Arial"/>
          <w:bCs/>
          <w:color w:val="000000" w:themeColor="text1"/>
        </w:rPr>
        <w:t>left) and relapse-free survival curves (</w:t>
      </w:r>
      <w:r w:rsidR="00C64D0E">
        <w:rPr>
          <w:rFonts w:ascii="Arial" w:hAnsi="Arial" w:cs="Arial"/>
          <w:bCs/>
          <w:color w:val="000000" w:themeColor="text1"/>
        </w:rPr>
        <w:t xml:space="preserve">RFS, </w:t>
      </w:r>
      <w:r w:rsidR="00C64D0E" w:rsidRPr="00C64D0E">
        <w:rPr>
          <w:rFonts w:ascii="Arial" w:hAnsi="Arial" w:cs="Arial"/>
          <w:bCs/>
          <w:color w:val="000000" w:themeColor="text1"/>
        </w:rPr>
        <w:t>right) for the subgroups (A</w:t>
      </w:r>
      <w:r w:rsidR="00C64D0E" w:rsidRPr="00C64D0E">
        <w:rPr>
          <w:rFonts w:ascii="Arial" w:hAnsi="Arial" w:cs="Arial" w:hint="eastAsia"/>
          <w:bCs/>
          <w:color w:val="000000" w:themeColor="text1"/>
        </w:rPr>
        <w:t>–</w:t>
      </w:r>
      <w:r w:rsidR="00C64D0E" w:rsidRPr="00C64D0E">
        <w:rPr>
          <w:rFonts w:ascii="Arial" w:hAnsi="Arial" w:cs="Arial"/>
          <w:bCs/>
          <w:color w:val="000000" w:themeColor="text1"/>
        </w:rPr>
        <w:t>D)</w:t>
      </w:r>
      <w:r>
        <w:rPr>
          <w:rFonts w:ascii="Arial" w:hAnsi="Arial" w:cs="Arial"/>
          <w:bCs/>
          <w:color w:val="000000" w:themeColor="text1"/>
        </w:rPr>
        <w:t>.</w:t>
      </w:r>
      <w:r w:rsidR="00C64D0E" w:rsidRPr="00C64D0E">
        <w:t xml:space="preserve"> </w:t>
      </w:r>
      <w:r w:rsidR="00C64D0E" w:rsidRPr="00C64D0E">
        <w:rPr>
          <w:rFonts w:ascii="Arial" w:hAnsi="Arial" w:cs="Arial"/>
          <w:bCs/>
          <w:color w:val="000000" w:themeColor="text1"/>
        </w:rPr>
        <w:t>The log-rank test (Mantel-Cox) was used to determine the significance of OS and RFS among the subgroups.</w:t>
      </w:r>
      <w:bookmarkEnd w:id="0"/>
    </w:p>
    <w:sectPr w:rsidR="00C02A94" w:rsidRPr="00FE0286" w:rsidSect="00BA744B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9B6D91" w14:textId="77777777" w:rsidR="008B3910" w:rsidRDefault="008B3910">
      <w:r>
        <w:separator/>
      </w:r>
    </w:p>
  </w:endnote>
  <w:endnote w:type="continuationSeparator" w:id="0">
    <w:p w14:paraId="56222C90" w14:textId="77777777" w:rsidR="008B3910" w:rsidRDefault="008B3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70A182" w14:textId="77777777" w:rsidR="00070CBF" w:rsidRDefault="00070CBF" w:rsidP="00F42148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06F09AB3" w14:textId="77777777" w:rsidR="00070CBF" w:rsidRDefault="00070CB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5514981"/>
      <w:docPartObj>
        <w:docPartGallery w:val="Page Numbers (Bottom of Page)"/>
        <w:docPartUnique/>
      </w:docPartObj>
    </w:sdtPr>
    <w:sdtContent>
      <w:p w14:paraId="4E6B5C05" w14:textId="77777777" w:rsidR="00070CBF" w:rsidRDefault="00070CB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4B62">
          <w:rPr>
            <w:noProof/>
            <w:lang w:val="ja-JP"/>
          </w:rPr>
          <w:t>6</w:t>
        </w:r>
        <w:r>
          <w:fldChar w:fldCharType="end"/>
        </w:r>
      </w:p>
    </w:sdtContent>
  </w:sdt>
  <w:p w14:paraId="07B61817" w14:textId="77777777" w:rsidR="00070CBF" w:rsidRDefault="00070CBF" w:rsidP="0066529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5F249" w14:textId="77777777" w:rsidR="008B3910" w:rsidRDefault="008B3910">
      <w:r>
        <w:separator/>
      </w:r>
    </w:p>
  </w:footnote>
  <w:footnote w:type="continuationSeparator" w:id="0">
    <w:p w14:paraId="642C7755" w14:textId="77777777" w:rsidR="008B3910" w:rsidRDefault="008B39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66F82"/>
    <w:multiLevelType w:val="hybridMultilevel"/>
    <w:tmpl w:val="5798E3C6"/>
    <w:lvl w:ilvl="0" w:tplc="A11AD7AA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2B67FC8"/>
    <w:multiLevelType w:val="hybridMultilevel"/>
    <w:tmpl w:val="DD12B9B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13FA0381"/>
    <w:multiLevelType w:val="hybridMultilevel"/>
    <w:tmpl w:val="5D8E84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7635EFB"/>
    <w:multiLevelType w:val="hybridMultilevel"/>
    <w:tmpl w:val="1A6C1418"/>
    <w:lvl w:ilvl="0" w:tplc="B3F2BA76">
      <w:start w:val="1"/>
      <w:numFmt w:val="bullet"/>
      <w:lvlText w:val="&gt;"/>
      <w:lvlJc w:val="left"/>
      <w:pPr>
        <w:tabs>
          <w:tab w:val="num" w:pos="-420"/>
        </w:tabs>
        <w:ind w:left="420" w:hanging="420"/>
      </w:pPr>
      <w:rPr>
        <w:rFonts w:ascii="Times New Roman" w:eastAsia="ＭＳ 明朝" w:hAnsi="Times New Roman" w:cs="Times New Roman" w:hint="default"/>
        <w:b/>
        <w:i w:val="0"/>
        <w:color w:val="auto"/>
        <w:sz w:val="22"/>
        <w:szCs w:val="22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B665FE1"/>
    <w:multiLevelType w:val="hybridMultilevel"/>
    <w:tmpl w:val="0E38BCC2"/>
    <w:lvl w:ilvl="0" w:tplc="CF822586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C8C5A46"/>
    <w:multiLevelType w:val="hybridMultilevel"/>
    <w:tmpl w:val="C2F0000A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EFE31B9"/>
    <w:multiLevelType w:val="hybridMultilevel"/>
    <w:tmpl w:val="9404C3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3AE0BFD"/>
    <w:multiLevelType w:val="hybridMultilevel"/>
    <w:tmpl w:val="44304AA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25015357"/>
    <w:multiLevelType w:val="hybridMultilevel"/>
    <w:tmpl w:val="C1EE6718"/>
    <w:lvl w:ilvl="0" w:tplc="CF822586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272B4F5F"/>
    <w:multiLevelType w:val="hybridMultilevel"/>
    <w:tmpl w:val="5C9C2A5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31F42B50"/>
    <w:multiLevelType w:val="hybridMultilevel"/>
    <w:tmpl w:val="A022D3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400C5DCA"/>
    <w:multiLevelType w:val="hybridMultilevel"/>
    <w:tmpl w:val="90CC8C58"/>
    <w:lvl w:ilvl="0" w:tplc="C520E5C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498D7660"/>
    <w:multiLevelType w:val="multilevel"/>
    <w:tmpl w:val="F8F691CE"/>
    <w:lvl w:ilvl="0">
      <w:start w:val="1"/>
      <w:numFmt w:val="decimal"/>
      <w:lvlText w:val="[%1]"/>
      <w:lvlJc w:val="left"/>
      <w:pPr>
        <w:ind w:left="480" w:hanging="480"/>
      </w:pPr>
      <w:rPr>
        <w:rFonts w:hint="eastAsia"/>
        <w:b w:val="0"/>
      </w:rPr>
    </w:lvl>
    <w:lvl w:ilvl="1">
      <w:start w:val="1"/>
      <w:numFmt w:val="aiueoFullWidth"/>
      <w:lvlText w:val="(%2)"/>
      <w:lvlJc w:val="left"/>
      <w:pPr>
        <w:ind w:left="960" w:hanging="480"/>
      </w:pPr>
      <w:rPr>
        <w:rFonts w:hint="eastAsia"/>
      </w:rPr>
    </w:lvl>
    <w:lvl w:ilvl="2">
      <w:start w:val="1"/>
      <w:numFmt w:val="decimalEnclosedCircle"/>
      <w:lvlText w:val="%3"/>
      <w:lvlJc w:val="left"/>
      <w:pPr>
        <w:ind w:left="1440" w:hanging="48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hint="eastAsia"/>
      </w:rPr>
    </w:lvl>
    <w:lvl w:ilvl="4">
      <w:start w:val="1"/>
      <w:numFmt w:val="aiueoFullWidth"/>
      <w:lvlText w:val="(%5)"/>
      <w:lvlJc w:val="left"/>
      <w:pPr>
        <w:ind w:left="2400" w:hanging="48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880" w:hanging="4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840" w:hanging="48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4320" w:hanging="480"/>
      </w:pPr>
      <w:rPr>
        <w:rFonts w:hint="eastAsia"/>
      </w:rPr>
    </w:lvl>
  </w:abstractNum>
  <w:abstractNum w:abstractNumId="13" w15:restartNumberingAfterBreak="0">
    <w:nsid w:val="5F283A64"/>
    <w:multiLevelType w:val="hybridMultilevel"/>
    <w:tmpl w:val="AAF87CF6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613F0755"/>
    <w:multiLevelType w:val="hybridMultilevel"/>
    <w:tmpl w:val="9286A50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9E96129"/>
    <w:multiLevelType w:val="hybridMultilevel"/>
    <w:tmpl w:val="4804185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AF04D92"/>
    <w:multiLevelType w:val="hybridMultilevel"/>
    <w:tmpl w:val="4E9070B0"/>
    <w:lvl w:ilvl="0" w:tplc="2DD6E346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45E7DDB"/>
    <w:multiLevelType w:val="multilevel"/>
    <w:tmpl w:val="5798E3C6"/>
    <w:lvl w:ilvl="0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color w:val="auto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7F083316"/>
    <w:multiLevelType w:val="hybridMultilevel"/>
    <w:tmpl w:val="A2700FA0"/>
    <w:lvl w:ilvl="0" w:tplc="C8C26DC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656492323">
    <w:abstractNumId w:val="8"/>
  </w:num>
  <w:num w:numId="2" w16cid:durableId="766463321">
    <w:abstractNumId w:val="4"/>
  </w:num>
  <w:num w:numId="3" w16cid:durableId="1437289647">
    <w:abstractNumId w:val="0"/>
  </w:num>
  <w:num w:numId="4" w16cid:durableId="1373191621">
    <w:abstractNumId w:val="17"/>
  </w:num>
  <w:num w:numId="5" w16cid:durableId="418448676">
    <w:abstractNumId w:val="3"/>
  </w:num>
  <w:num w:numId="6" w16cid:durableId="1179009163">
    <w:abstractNumId w:val="1"/>
  </w:num>
  <w:num w:numId="7" w16cid:durableId="1503082408">
    <w:abstractNumId w:val="18"/>
  </w:num>
  <w:num w:numId="8" w16cid:durableId="26299879">
    <w:abstractNumId w:val="15"/>
  </w:num>
  <w:num w:numId="9" w16cid:durableId="300113125">
    <w:abstractNumId w:val="16"/>
  </w:num>
  <w:num w:numId="10" w16cid:durableId="1452238758">
    <w:abstractNumId w:val="13"/>
  </w:num>
  <w:num w:numId="11" w16cid:durableId="837236854">
    <w:abstractNumId w:val="14"/>
  </w:num>
  <w:num w:numId="12" w16cid:durableId="1390348106">
    <w:abstractNumId w:val="9"/>
  </w:num>
  <w:num w:numId="13" w16cid:durableId="2043557506">
    <w:abstractNumId w:val="2"/>
  </w:num>
  <w:num w:numId="14" w16cid:durableId="973828573">
    <w:abstractNumId w:val="10"/>
  </w:num>
  <w:num w:numId="15" w16cid:durableId="1619215611">
    <w:abstractNumId w:val="6"/>
  </w:num>
  <w:num w:numId="16" w16cid:durableId="996155774">
    <w:abstractNumId w:val="11"/>
  </w:num>
  <w:num w:numId="17" w16cid:durableId="1223056754">
    <w:abstractNumId w:val="7"/>
  </w:num>
  <w:num w:numId="18" w16cid:durableId="1571308070">
    <w:abstractNumId w:val="12"/>
  </w:num>
  <w:num w:numId="19" w16cid:durableId="13680239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markup="0" w:comments="0" w:insDel="0" w:formatting="0" w:inkAnnotations="0"/>
  <w:doNotTrackFormatting/>
  <w:defaultTabStop w:val="31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6F0"/>
    <w:rsid w:val="0000069F"/>
    <w:rsid w:val="00000FF8"/>
    <w:rsid w:val="000010A8"/>
    <w:rsid w:val="000018DB"/>
    <w:rsid w:val="0000238D"/>
    <w:rsid w:val="00002FDC"/>
    <w:rsid w:val="00003ABA"/>
    <w:rsid w:val="000048FA"/>
    <w:rsid w:val="00004984"/>
    <w:rsid w:val="00004BB6"/>
    <w:rsid w:val="00005345"/>
    <w:rsid w:val="0000553B"/>
    <w:rsid w:val="00005546"/>
    <w:rsid w:val="000056D8"/>
    <w:rsid w:val="00005841"/>
    <w:rsid w:val="00006878"/>
    <w:rsid w:val="00007AC3"/>
    <w:rsid w:val="000106B9"/>
    <w:rsid w:val="00010EFC"/>
    <w:rsid w:val="00011568"/>
    <w:rsid w:val="000118E1"/>
    <w:rsid w:val="00012880"/>
    <w:rsid w:val="0001444B"/>
    <w:rsid w:val="00014598"/>
    <w:rsid w:val="0001519D"/>
    <w:rsid w:val="000154A6"/>
    <w:rsid w:val="00015BBF"/>
    <w:rsid w:val="00015DD0"/>
    <w:rsid w:val="00016429"/>
    <w:rsid w:val="00016AA0"/>
    <w:rsid w:val="00016AA3"/>
    <w:rsid w:val="00017078"/>
    <w:rsid w:val="000200F7"/>
    <w:rsid w:val="00020FC0"/>
    <w:rsid w:val="000213EF"/>
    <w:rsid w:val="00021994"/>
    <w:rsid w:val="000228B9"/>
    <w:rsid w:val="00022C70"/>
    <w:rsid w:val="00023976"/>
    <w:rsid w:val="00023A34"/>
    <w:rsid w:val="000243FD"/>
    <w:rsid w:val="000245FD"/>
    <w:rsid w:val="0002493E"/>
    <w:rsid w:val="00024CE9"/>
    <w:rsid w:val="0002511A"/>
    <w:rsid w:val="00025A18"/>
    <w:rsid w:val="00025A2F"/>
    <w:rsid w:val="00026386"/>
    <w:rsid w:val="00026640"/>
    <w:rsid w:val="000268E9"/>
    <w:rsid w:val="00026D3E"/>
    <w:rsid w:val="00027B98"/>
    <w:rsid w:val="00027FB1"/>
    <w:rsid w:val="00030B21"/>
    <w:rsid w:val="000310C7"/>
    <w:rsid w:val="00031174"/>
    <w:rsid w:val="00031682"/>
    <w:rsid w:val="00032F6F"/>
    <w:rsid w:val="00033B6E"/>
    <w:rsid w:val="000342CD"/>
    <w:rsid w:val="000351C0"/>
    <w:rsid w:val="00036C4F"/>
    <w:rsid w:val="000372E7"/>
    <w:rsid w:val="0003758A"/>
    <w:rsid w:val="000375D9"/>
    <w:rsid w:val="00037D90"/>
    <w:rsid w:val="00040108"/>
    <w:rsid w:val="00041F6B"/>
    <w:rsid w:val="00042C50"/>
    <w:rsid w:val="00043267"/>
    <w:rsid w:val="00045875"/>
    <w:rsid w:val="00046BF8"/>
    <w:rsid w:val="00046EAE"/>
    <w:rsid w:val="0004732B"/>
    <w:rsid w:val="00047A08"/>
    <w:rsid w:val="00050423"/>
    <w:rsid w:val="0005164B"/>
    <w:rsid w:val="000529E2"/>
    <w:rsid w:val="00052AA7"/>
    <w:rsid w:val="000533EF"/>
    <w:rsid w:val="00053524"/>
    <w:rsid w:val="0005366E"/>
    <w:rsid w:val="00053AB3"/>
    <w:rsid w:val="000542DC"/>
    <w:rsid w:val="000547D9"/>
    <w:rsid w:val="0005510F"/>
    <w:rsid w:val="0005517E"/>
    <w:rsid w:val="00055D21"/>
    <w:rsid w:val="000567E9"/>
    <w:rsid w:val="00056A88"/>
    <w:rsid w:val="00057CF5"/>
    <w:rsid w:val="000602E1"/>
    <w:rsid w:val="000602F4"/>
    <w:rsid w:val="000605F3"/>
    <w:rsid w:val="00060BEA"/>
    <w:rsid w:val="00060DF6"/>
    <w:rsid w:val="00061DF5"/>
    <w:rsid w:val="000626C3"/>
    <w:rsid w:val="0006303C"/>
    <w:rsid w:val="000632B4"/>
    <w:rsid w:val="000632D8"/>
    <w:rsid w:val="000633EE"/>
    <w:rsid w:val="00063503"/>
    <w:rsid w:val="000650D2"/>
    <w:rsid w:val="0006534E"/>
    <w:rsid w:val="00065BD5"/>
    <w:rsid w:val="00066A44"/>
    <w:rsid w:val="00066D26"/>
    <w:rsid w:val="00066E5F"/>
    <w:rsid w:val="000675D8"/>
    <w:rsid w:val="00067BC7"/>
    <w:rsid w:val="00067E41"/>
    <w:rsid w:val="00070A5E"/>
    <w:rsid w:val="00070CBF"/>
    <w:rsid w:val="00071835"/>
    <w:rsid w:val="000722AF"/>
    <w:rsid w:val="00072383"/>
    <w:rsid w:val="0007241D"/>
    <w:rsid w:val="00072592"/>
    <w:rsid w:val="000728C8"/>
    <w:rsid w:val="00072F80"/>
    <w:rsid w:val="000753FC"/>
    <w:rsid w:val="00075AB1"/>
    <w:rsid w:val="00075FC7"/>
    <w:rsid w:val="0007684B"/>
    <w:rsid w:val="000771DA"/>
    <w:rsid w:val="00077EA7"/>
    <w:rsid w:val="000802F5"/>
    <w:rsid w:val="00080CF2"/>
    <w:rsid w:val="00082F17"/>
    <w:rsid w:val="000852DE"/>
    <w:rsid w:val="000869D7"/>
    <w:rsid w:val="00086C55"/>
    <w:rsid w:val="00087B5D"/>
    <w:rsid w:val="000901D3"/>
    <w:rsid w:val="0009298A"/>
    <w:rsid w:val="00093016"/>
    <w:rsid w:val="00093372"/>
    <w:rsid w:val="000933B7"/>
    <w:rsid w:val="00093EC0"/>
    <w:rsid w:val="00094661"/>
    <w:rsid w:val="000947FF"/>
    <w:rsid w:val="000951A2"/>
    <w:rsid w:val="00095B03"/>
    <w:rsid w:val="000971CC"/>
    <w:rsid w:val="00097322"/>
    <w:rsid w:val="00097603"/>
    <w:rsid w:val="0009782E"/>
    <w:rsid w:val="000A08F0"/>
    <w:rsid w:val="000A0D22"/>
    <w:rsid w:val="000A174D"/>
    <w:rsid w:val="000A2725"/>
    <w:rsid w:val="000A4D98"/>
    <w:rsid w:val="000A567D"/>
    <w:rsid w:val="000A650F"/>
    <w:rsid w:val="000B06A6"/>
    <w:rsid w:val="000B1062"/>
    <w:rsid w:val="000B12B7"/>
    <w:rsid w:val="000B1DA7"/>
    <w:rsid w:val="000B269F"/>
    <w:rsid w:val="000B3036"/>
    <w:rsid w:val="000B3213"/>
    <w:rsid w:val="000B3563"/>
    <w:rsid w:val="000B4169"/>
    <w:rsid w:val="000B46EE"/>
    <w:rsid w:val="000B4CD4"/>
    <w:rsid w:val="000B4D63"/>
    <w:rsid w:val="000B4DB6"/>
    <w:rsid w:val="000B4F8A"/>
    <w:rsid w:val="000B5CB4"/>
    <w:rsid w:val="000B5CDA"/>
    <w:rsid w:val="000B60C9"/>
    <w:rsid w:val="000B620E"/>
    <w:rsid w:val="000B63C1"/>
    <w:rsid w:val="000B69B2"/>
    <w:rsid w:val="000B7622"/>
    <w:rsid w:val="000B7CEA"/>
    <w:rsid w:val="000C1848"/>
    <w:rsid w:val="000C2090"/>
    <w:rsid w:val="000C2706"/>
    <w:rsid w:val="000C273B"/>
    <w:rsid w:val="000C31B7"/>
    <w:rsid w:val="000C3C4E"/>
    <w:rsid w:val="000C4403"/>
    <w:rsid w:val="000C4A56"/>
    <w:rsid w:val="000C520E"/>
    <w:rsid w:val="000C652B"/>
    <w:rsid w:val="000C69FA"/>
    <w:rsid w:val="000C7435"/>
    <w:rsid w:val="000D13E6"/>
    <w:rsid w:val="000D25F5"/>
    <w:rsid w:val="000D301C"/>
    <w:rsid w:val="000D33E0"/>
    <w:rsid w:val="000D4714"/>
    <w:rsid w:val="000D6562"/>
    <w:rsid w:val="000D67B4"/>
    <w:rsid w:val="000D694B"/>
    <w:rsid w:val="000D6FB9"/>
    <w:rsid w:val="000D72CC"/>
    <w:rsid w:val="000E037D"/>
    <w:rsid w:val="000E0F4A"/>
    <w:rsid w:val="000E2C94"/>
    <w:rsid w:val="000E2DEB"/>
    <w:rsid w:val="000E3D70"/>
    <w:rsid w:val="000E4696"/>
    <w:rsid w:val="000E4E68"/>
    <w:rsid w:val="000E5CF7"/>
    <w:rsid w:val="000E606F"/>
    <w:rsid w:val="000E64EF"/>
    <w:rsid w:val="000E6BF3"/>
    <w:rsid w:val="000E7A55"/>
    <w:rsid w:val="000E7F26"/>
    <w:rsid w:val="000E7F37"/>
    <w:rsid w:val="000F01B1"/>
    <w:rsid w:val="000F0935"/>
    <w:rsid w:val="000F0B80"/>
    <w:rsid w:val="000F1C74"/>
    <w:rsid w:val="000F2000"/>
    <w:rsid w:val="000F46CA"/>
    <w:rsid w:val="000F4D91"/>
    <w:rsid w:val="000F6964"/>
    <w:rsid w:val="000F6DE4"/>
    <w:rsid w:val="001002BD"/>
    <w:rsid w:val="00101183"/>
    <w:rsid w:val="001017E5"/>
    <w:rsid w:val="00102176"/>
    <w:rsid w:val="0010417E"/>
    <w:rsid w:val="00104BF9"/>
    <w:rsid w:val="0010511E"/>
    <w:rsid w:val="0010544E"/>
    <w:rsid w:val="00105F6A"/>
    <w:rsid w:val="00106DB4"/>
    <w:rsid w:val="00110E06"/>
    <w:rsid w:val="001113AC"/>
    <w:rsid w:val="00111996"/>
    <w:rsid w:val="00111F3F"/>
    <w:rsid w:val="0011206A"/>
    <w:rsid w:val="001124FB"/>
    <w:rsid w:val="00112711"/>
    <w:rsid w:val="00112B0F"/>
    <w:rsid w:val="00113056"/>
    <w:rsid w:val="00113C7A"/>
    <w:rsid w:val="001153AE"/>
    <w:rsid w:val="001155B5"/>
    <w:rsid w:val="0011604D"/>
    <w:rsid w:val="001162AE"/>
    <w:rsid w:val="00116E79"/>
    <w:rsid w:val="00120050"/>
    <w:rsid w:val="001206AD"/>
    <w:rsid w:val="00120B01"/>
    <w:rsid w:val="00122167"/>
    <w:rsid w:val="00122391"/>
    <w:rsid w:val="00122935"/>
    <w:rsid w:val="001235B9"/>
    <w:rsid w:val="00123E2A"/>
    <w:rsid w:val="00125943"/>
    <w:rsid w:val="001267FA"/>
    <w:rsid w:val="00126A89"/>
    <w:rsid w:val="001278EE"/>
    <w:rsid w:val="00127A8B"/>
    <w:rsid w:val="00127DA6"/>
    <w:rsid w:val="00131EFE"/>
    <w:rsid w:val="00132800"/>
    <w:rsid w:val="001329C1"/>
    <w:rsid w:val="00133A82"/>
    <w:rsid w:val="001361EA"/>
    <w:rsid w:val="00136F24"/>
    <w:rsid w:val="0013781C"/>
    <w:rsid w:val="00137B7D"/>
    <w:rsid w:val="00137C45"/>
    <w:rsid w:val="001415DB"/>
    <w:rsid w:val="00142E8E"/>
    <w:rsid w:val="00142EB5"/>
    <w:rsid w:val="00145496"/>
    <w:rsid w:val="001459A3"/>
    <w:rsid w:val="00145D49"/>
    <w:rsid w:val="0014746D"/>
    <w:rsid w:val="001502E8"/>
    <w:rsid w:val="00150545"/>
    <w:rsid w:val="00150CC2"/>
    <w:rsid w:val="00150D51"/>
    <w:rsid w:val="00151B9C"/>
    <w:rsid w:val="00151D1F"/>
    <w:rsid w:val="001527CF"/>
    <w:rsid w:val="001529C4"/>
    <w:rsid w:val="00153FFB"/>
    <w:rsid w:val="00154084"/>
    <w:rsid w:val="00154408"/>
    <w:rsid w:val="001566C6"/>
    <w:rsid w:val="001571C5"/>
    <w:rsid w:val="001577F2"/>
    <w:rsid w:val="001623B6"/>
    <w:rsid w:val="001629AD"/>
    <w:rsid w:val="0016333D"/>
    <w:rsid w:val="00163CC7"/>
    <w:rsid w:val="00164652"/>
    <w:rsid w:val="0016556A"/>
    <w:rsid w:val="00165728"/>
    <w:rsid w:val="00165B81"/>
    <w:rsid w:val="00165EF8"/>
    <w:rsid w:val="0016636A"/>
    <w:rsid w:val="0016677F"/>
    <w:rsid w:val="00167CEB"/>
    <w:rsid w:val="001708C6"/>
    <w:rsid w:val="00170B7A"/>
    <w:rsid w:val="0017106C"/>
    <w:rsid w:val="00171811"/>
    <w:rsid w:val="001726AB"/>
    <w:rsid w:val="00172EAF"/>
    <w:rsid w:val="00175051"/>
    <w:rsid w:val="0018047F"/>
    <w:rsid w:val="00180BA1"/>
    <w:rsid w:val="001837E3"/>
    <w:rsid w:val="00183C55"/>
    <w:rsid w:val="001858E5"/>
    <w:rsid w:val="0018638E"/>
    <w:rsid w:val="001876A6"/>
    <w:rsid w:val="00187BB3"/>
    <w:rsid w:val="00187FA4"/>
    <w:rsid w:val="00187FB4"/>
    <w:rsid w:val="00191A0E"/>
    <w:rsid w:val="00192B66"/>
    <w:rsid w:val="00192E0B"/>
    <w:rsid w:val="00193F13"/>
    <w:rsid w:val="00195D65"/>
    <w:rsid w:val="0019697C"/>
    <w:rsid w:val="00196C1A"/>
    <w:rsid w:val="00197518"/>
    <w:rsid w:val="001975A0"/>
    <w:rsid w:val="001A05F9"/>
    <w:rsid w:val="001A073C"/>
    <w:rsid w:val="001A0EC7"/>
    <w:rsid w:val="001A1474"/>
    <w:rsid w:val="001A2840"/>
    <w:rsid w:val="001A3D46"/>
    <w:rsid w:val="001A468E"/>
    <w:rsid w:val="001A47F1"/>
    <w:rsid w:val="001A6379"/>
    <w:rsid w:val="001A7A57"/>
    <w:rsid w:val="001B0735"/>
    <w:rsid w:val="001B0967"/>
    <w:rsid w:val="001B121F"/>
    <w:rsid w:val="001B1396"/>
    <w:rsid w:val="001B2876"/>
    <w:rsid w:val="001B4550"/>
    <w:rsid w:val="001B54CE"/>
    <w:rsid w:val="001B588B"/>
    <w:rsid w:val="001B5F52"/>
    <w:rsid w:val="001B6531"/>
    <w:rsid w:val="001B764C"/>
    <w:rsid w:val="001B7B09"/>
    <w:rsid w:val="001C122B"/>
    <w:rsid w:val="001C2622"/>
    <w:rsid w:val="001C297B"/>
    <w:rsid w:val="001C3820"/>
    <w:rsid w:val="001C3AD9"/>
    <w:rsid w:val="001C53D7"/>
    <w:rsid w:val="001C7C10"/>
    <w:rsid w:val="001D0109"/>
    <w:rsid w:val="001D28F8"/>
    <w:rsid w:val="001D2D8B"/>
    <w:rsid w:val="001D3659"/>
    <w:rsid w:val="001D3D01"/>
    <w:rsid w:val="001D3E0E"/>
    <w:rsid w:val="001D465A"/>
    <w:rsid w:val="001D49D9"/>
    <w:rsid w:val="001D5063"/>
    <w:rsid w:val="001D57D3"/>
    <w:rsid w:val="001D5B8F"/>
    <w:rsid w:val="001D5FA9"/>
    <w:rsid w:val="001D69EC"/>
    <w:rsid w:val="001D6B90"/>
    <w:rsid w:val="001D79BC"/>
    <w:rsid w:val="001D7DA1"/>
    <w:rsid w:val="001D7E2F"/>
    <w:rsid w:val="001E00F1"/>
    <w:rsid w:val="001E0505"/>
    <w:rsid w:val="001E1C0C"/>
    <w:rsid w:val="001E3B35"/>
    <w:rsid w:val="001E3CEE"/>
    <w:rsid w:val="001E6592"/>
    <w:rsid w:val="001E6F7F"/>
    <w:rsid w:val="001E706F"/>
    <w:rsid w:val="001E7BE1"/>
    <w:rsid w:val="001F0177"/>
    <w:rsid w:val="001F05FE"/>
    <w:rsid w:val="001F1E0B"/>
    <w:rsid w:val="001F2EED"/>
    <w:rsid w:val="001F4F53"/>
    <w:rsid w:val="001F545C"/>
    <w:rsid w:val="001F5668"/>
    <w:rsid w:val="001F65EC"/>
    <w:rsid w:val="001F6F87"/>
    <w:rsid w:val="001F7635"/>
    <w:rsid w:val="00200811"/>
    <w:rsid w:val="00200996"/>
    <w:rsid w:val="002009FB"/>
    <w:rsid w:val="00201E4B"/>
    <w:rsid w:val="002024D7"/>
    <w:rsid w:val="002029AA"/>
    <w:rsid w:val="002029C9"/>
    <w:rsid w:val="00202C42"/>
    <w:rsid w:val="002035CE"/>
    <w:rsid w:val="00203B89"/>
    <w:rsid w:val="0020411D"/>
    <w:rsid w:val="00205180"/>
    <w:rsid w:val="0020539D"/>
    <w:rsid w:val="00205A85"/>
    <w:rsid w:val="00206298"/>
    <w:rsid w:val="0021025C"/>
    <w:rsid w:val="002122C5"/>
    <w:rsid w:val="00214753"/>
    <w:rsid w:val="002153F0"/>
    <w:rsid w:val="00215437"/>
    <w:rsid w:val="002154E4"/>
    <w:rsid w:val="00216544"/>
    <w:rsid w:val="002205B5"/>
    <w:rsid w:val="002212A3"/>
    <w:rsid w:val="00221E74"/>
    <w:rsid w:val="002233EF"/>
    <w:rsid w:val="0022387C"/>
    <w:rsid w:val="00223A6D"/>
    <w:rsid w:val="00223CB8"/>
    <w:rsid w:val="0022496B"/>
    <w:rsid w:val="002249EC"/>
    <w:rsid w:val="002258B9"/>
    <w:rsid w:val="002259B0"/>
    <w:rsid w:val="00226B16"/>
    <w:rsid w:val="00227E33"/>
    <w:rsid w:val="00232819"/>
    <w:rsid w:val="002332B6"/>
    <w:rsid w:val="00233D51"/>
    <w:rsid w:val="0023402F"/>
    <w:rsid w:val="00234AC1"/>
    <w:rsid w:val="00235D8B"/>
    <w:rsid w:val="00237453"/>
    <w:rsid w:val="0023767C"/>
    <w:rsid w:val="002377B2"/>
    <w:rsid w:val="00237F50"/>
    <w:rsid w:val="002409C0"/>
    <w:rsid w:val="00240DD1"/>
    <w:rsid w:val="00241E2D"/>
    <w:rsid w:val="00241F02"/>
    <w:rsid w:val="002435B2"/>
    <w:rsid w:val="0024362E"/>
    <w:rsid w:val="00243E71"/>
    <w:rsid w:val="00245A3F"/>
    <w:rsid w:val="00246AE1"/>
    <w:rsid w:val="00247FD2"/>
    <w:rsid w:val="00250C0F"/>
    <w:rsid w:val="00250C31"/>
    <w:rsid w:val="00251242"/>
    <w:rsid w:val="002515C2"/>
    <w:rsid w:val="002517FB"/>
    <w:rsid w:val="00251C8A"/>
    <w:rsid w:val="00252DE4"/>
    <w:rsid w:val="00252F4B"/>
    <w:rsid w:val="00254098"/>
    <w:rsid w:val="002545BA"/>
    <w:rsid w:val="00254766"/>
    <w:rsid w:val="00254863"/>
    <w:rsid w:val="00254908"/>
    <w:rsid w:val="0025599C"/>
    <w:rsid w:val="00256146"/>
    <w:rsid w:val="00257D72"/>
    <w:rsid w:val="00257E2E"/>
    <w:rsid w:val="002602C5"/>
    <w:rsid w:val="0026102E"/>
    <w:rsid w:val="00261433"/>
    <w:rsid w:val="0026152D"/>
    <w:rsid w:val="00261AEC"/>
    <w:rsid w:val="00261DAC"/>
    <w:rsid w:val="002627D8"/>
    <w:rsid w:val="002629F3"/>
    <w:rsid w:val="002632C1"/>
    <w:rsid w:val="0026338E"/>
    <w:rsid w:val="00263F9A"/>
    <w:rsid w:val="002641D6"/>
    <w:rsid w:val="002644D4"/>
    <w:rsid w:val="00264BBD"/>
    <w:rsid w:val="00264CB2"/>
    <w:rsid w:val="00265428"/>
    <w:rsid w:val="0026781A"/>
    <w:rsid w:val="00270F9E"/>
    <w:rsid w:val="0027137A"/>
    <w:rsid w:val="00271979"/>
    <w:rsid w:val="00271CFB"/>
    <w:rsid w:val="00272FB5"/>
    <w:rsid w:val="002730EC"/>
    <w:rsid w:val="002738F4"/>
    <w:rsid w:val="002739EA"/>
    <w:rsid w:val="00273C0D"/>
    <w:rsid w:val="002758D7"/>
    <w:rsid w:val="00275B1B"/>
    <w:rsid w:val="00277A40"/>
    <w:rsid w:val="00280A72"/>
    <w:rsid w:val="0028151E"/>
    <w:rsid w:val="00281FD2"/>
    <w:rsid w:val="0028356B"/>
    <w:rsid w:val="002843CA"/>
    <w:rsid w:val="002844F1"/>
    <w:rsid w:val="00284567"/>
    <w:rsid w:val="0028463C"/>
    <w:rsid w:val="00286700"/>
    <w:rsid w:val="00286EEF"/>
    <w:rsid w:val="00286F3E"/>
    <w:rsid w:val="00287A95"/>
    <w:rsid w:val="00290750"/>
    <w:rsid w:val="00290C93"/>
    <w:rsid w:val="00291AE7"/>
    <w:rsid w:val="00293E0F"/>
    <w:rsid w:val="00294308"/>
    <w:rsid w:val="00294B54"/>
    <w:rsid w:val="00294FB5"/>
    <w:rsid w:val="00295091"/>
    <w:rsid w:val="00295ED2"/>
    <w:rsid w:val="00296033"/>
    <w:rsid w:val="002963C1"/>
    <w:rsid w:val="00296A8C"/>
    <w:rsid w:val="00297388"/>
    <w:rsid w:val="0029798B"/>
    <w:rsid w:val="002A2123"/>
    <w:rsid w:val="002A2A4A"/>
    <w:rsid w:val="002A339D"/>
    <w:rsid w:val="002A34BA"/>
    <w:rsid w:val="002A3DF2"/>
    <w:rsid w:val="002A421C"/>
    <w:rsid w:val="002A4264"/>
    <w:rsid w:val="002A4D7F"/>
    <w:rsid w:val="002A688E"/>
    <w:rsid w:val="002A756C"/>
    <w:rsid w:val="002B0449"/>
    <w:rsid w:val="002B1623"/>
    <w:rsid w:val="002B19E2"/>
    <w:rsid w:val="002B1AF5"/>
    <w:rsid w:val="002B2882"/>
    <w:rsid w:val="002B42A9"/>
    <w:rsid w:val="002B4C11"/>
    <w:rsid w:val="002B5F6D"/>
    <w:rsid w:val="002B6F40"/>
    <w:rsid w:val="002B7C5C"/>
    <w:rsid w:val="002C14A0"/>
    <w:rsid w:val="002C3065"/>
    <w:rsid w:val="002C30EC"/>
    <w:rsid w:val="002C3E24"/>
    <w:rsid w:val="002C3E9A"/>
    <w:rsid w:val="002C4C20"/>
    <w:rsid w:val="002C4D35"/>
    <w:rsid w:val="002C4F0E"/>
    <w:rsid w:val="002C689F"/>
    <w:rsid w:val="002C7EC0"/>
    <w:rsid w:val="002D01CC"/>
    <w:rsid w:val="002D0548"/>
    <w:rsid w:val="002D1659"/>
    <w:rsid w:val="002D33AC"/>
    <w:rsid w:val="002D4DE0"/>
    <w:rsid w:val="002D6875"/>
    <w:rsid w:val="002D74AD"/>
    <w:rsid w:val="002D78B6"/>
    <w:rsid w:val="002E0917"/>
    <w:rsid w:val="002E1B37"/>
    <w:rsid w:val="002E3D8D"/>
    <w:rsid w:val="002E3EA9"/>
    <w:rsid w:val="002E411C"/>
    <w:rsid w:val="002E4F92"/>
    <w:rsid w:val="002E6999"/>
    <w:rsid w:val="002F00C9"/>
    <w:rsid w:val="002F030F"/>
    <w:rsid w:val="002F0963"/>
    <w:rsid w:val="002F0CB8"/>
    <w:rsid w:val="002F0FF0"/>
    <w:rsid w:val="002F1AB9"/>
    <w:rsid w:val="002F290E"/>
    <w:rsid w:val="002F3672"/>
    <w:rsid w:val="002F3C4C"/>
    <w:rsid w:val="002F3CE9"/>
    <w:rsid w:val="002F3D3A"/>
    <w:rsid w:val="002F4BBC"/>
    <w:rsid w:val="002F6B63"/>
    <w:rsid w:val="002F79AF"/>
    <w:rsid w:val="00300A0B"/>
    <w:rsid w:val="00301517"/>
    <w:rsid w:val="00301C46"/>
    <w:rsid w:val="00302780"/>
    <w:rsid w:val="003035E1"/>
    <w:rsid w:val="00304D6B"/>
    <w:rsid w:val="00307137"/>
    <w:rsid w:val="00310B9C"/>
    <w:rsid w:val="0031121E"/>
    <w:rsid w:val="00311354"/>
    <w:rsid w:val="00313F4D"/>
    <w:rsid w:val="003144BB"/>
    <w:rsid w:val="003144D3"/>
    <w:rsid w:val="00314907"/>
    <w:rsid w:val="00314AE0"/>
    <w:rsid w:val="00314D20"/>
    <w:rsid w:val="0031517E"/>
    <w:rsid w:val="003157E2"/>
    <w:rsid w:val="00315FC6"/>
    <w:rsid w:val="00316B68"/>
    <w:rsid w:val="00316B9B"/>
    <w:rsid w:val="00316F3E"/>
    <w:rsid w:val="003200AA"/>
    <w:rsid w:val="00320E82"/>
    <w:rsid w:val="003234FB"/>
    <w:rsid w:val="00323EDB"/>
    <w:rsid w:val="00323F98"/>
    <w:rsid w:val="00324119"/>
    <w:rsid w:val="00324465"/>
    <w:rsid w:val="00326146"/>
    <w:rsid w:val="00327096"/>
    <w:rsid w:val="0032721A"/>
    <w:rsid w:val="00327B8F"/>
    <w:rsid w:val="00331491"/>
    <w:rsid w:val="003319B3"/>
    <w:rsid w:val="00332695"/>
    <w:rsid w:val="00332C96"/>
    <w:rsid w:val="0033354B"/>
    <w:rsid w:val="003335FA"/>
    <w:rsid w:val="00335FC1"/>
    <w:rsid w:val="003362FF"/>
    <w:rsid w:val="003363C0"/>
    <w:rsid w:val="0034022D"/>
    <w:rsid w:val="00340403"/>
    <w:rsid w:val="00340963"/>
    <w:rsid w:val="00340D1A"/>
    <w:rsid w:val="00342223"/>
    <w:rsid w:val="00342C2D"/>
    <w:rsid w:val="00342DE7"/>
    <w:rsid w:val="00342E39"/>
    <w:rsid w:val="0034361D"/>
    <w:rsid w:val="00344406"/>
    <w:rsid w:val="00344CE6"/>
    <w:rsid w:val="0034653E"/>
    <w:rsid w:val="0034734A"/>
    <w:rsid w:val="00347E0C"/>
    <w:rsid w:val="00350698"/>
    <w:rsid w:val="0035082E"/>
    <w:rsid w:val="00352AD5"/>
    <w:rsid w:val="00353490"/>
    <w:rsid w:val="003538DF"/>
    <w:rsid w:val="00353DCE"/>
    <w:rsid w:val="00354FF3"/>
    <w:rsid w:val="003558A4"/>
    <w:rsid w:val="0035620C"/>
    <w:rsid w:val="00356860"/>
    <w:rsid w:val="0035717C"/>
    <w:rsid w:val="00360296"/>
    <w:rsid w:val="00360D52"/>
    <w:rsid w:val="00360E5B"/>
    <w:rsid w:val="00361027"/>
    <w:rsid w:val="003629FE"/>
    <w:rsid w:val="003633CE"/>
    <w:rsid w:val="00363C52"/>
    <w:rsid w:val="00364172"/>
    <w:rsid w:val="00364E80"/>
    <w:rsid w:val="00364F56"/>
    <w:rsid w:val="00365326"/>
    <w:rsid w:val="00365584"/>
    <w:rsid w:val="00365C23"/>
    <w:rsid w:val="00365DF9"/>
    <w:rsid w:val="003670D2"/>
    <w:rsid w:val="00371099"/>
    <w:rsid w:val="00371B50"/>
    <w:rsid w:val="003724DA"/>
    <w:rsid w:val="00372694"/>
    <w:rsid w:val="00373962"/>
    <w:rsid w:val="00374147"/>
    <w:rsid w:val="0037424C"/>
    <w:rsid w:val="00375AB8"/>
    <w:rsid w:val="00375B39"/>
    <w:rsid w:val="0037770D"/>
    <w:rsid w:val="003779F5"/>
    <w:rsid w:val="00380349"/>
    <w:rsid w:val="00380C74"/>
    <w:rsid w:val="003819FB"/>
    <w:rsid w:val="003822E0"/>
    <w:rsid w:val="00382646"/>
    <w:rsid w:val="00382953"/>
    <w:rsid w:val="00383A12"/>
    <w:rsid w:val="00383AED"/>
    <w:rsid w:val="00384598"/>
    <w:rsid w:val="00384DA8"/>
    <w:rsid w:val="0038584D"/>
    <w:rsid w:val="00385FF0"/>
    <w:rsid w:val="003873A2"/>
    <w:rsid w:val="00387772"/>
    <w:rsid w:val="0039229A"/>
    <w:rsid w:val="00393340"/>
    <w:rsid w:val="00393915"/>
    <w:rsid w:val="00393FB0"/>
    <w:rsid w:val="00394397"/>
    <w:rsid w:val="00394878"/>
    <w:rsid w:val="00395B92"/>
    <w:rsid w:val="00395F78"/>
    <w:rsid w:val="00397983"/>
    <w:rsid w:val="00397E0E"/>
    <w:rsid w:val="003A23CE"/>
    <w:rsid w:val="003A2F53"/>
    <w:rsid w:val="003A31AA"/>
    <w:rsid w:val="003A485B"/>
    <w:rsid w:val="003A4C9D"/>
    <w:rsid w:val="003A5FDA"/>
    <w:rsid w:val="003A65E1"/>
    <w:rsid w:val="003A6824"/>
    <w:rsid w:val="003A6B7A"/>
    <w:rsid w:val="003A73B5"/>
    <w:rsid w:val="003B07B1"/>
    <w:rsid w:val="003B10A6"/>
    <w:rsid w:val="003B1A4A"/>
    <w:rsid w:val="003B3325"/>
    <w:rsid w:val="003B3958"/>
    <w:rsid w:val="003B3CE2"/>
    <w:rsid w:val="003B3E55"/>
    <w:rsid w:val="003B5BE3"/>
    <w:rsid w:val="003B6972"/>
    <w:rsid w:val="003C0734"/>
    <w:rsid w:val="003C0E0E"/>
    <w:rsid w:val="003C0F44"/>
    <w:rsid w:val="003C0FD5"/>
    <w:rsid w:val="003C1B2A"/>
    <w:rsid w:val="003C1BEA"/>
    <w:rsid w:val="003C307C"/>
    <w:rsid w:val="003C3695"/>
    <w:rsid w:val="003C38A9"/>
    <w:rsid w:val="003C39BB"/>
    <w:rsid w:val="003C4540"/>
    <w:rsid w:val="003C4E52"/>
    <w:rsid w:val="003C52E9"/>
    <w:rsid w:val="003C7EFC"/>
    <w:rsid w:val="003D091E"/>
    <w:rsid w:val="003D0C18"/>
    <w:rsid w:val="003D344B"/>
    <w:rsid w:val="003D354C"/>
    <w:rsid w:val="003D4604"/>
    <w:rsid w:val="003D4D12"/>
    <w:rsid w:val="003D5101"/>
    <w:rsid w:val="003D637F"/>
    <w:rsid w:val="003D6C93"/>
    <w:rsid w:val="003D7178"/>
    <w:rsid w:val="003D7BF4"/>
    <w:rsid w:val="003E0211"/>
    <w:rsid w:val="003E0859"/>
    <w:rsid w:val="003E088F"/>
    <w:rsid w:val="003E0B52"/>
    <w:rsid w:val="003E2692"/>
    <w:rsid w:val="003E2833"/>
    <w:rsid w:val="003E3DAB"/>
    <w:rsid w:val="003E50BF"/>
    <w:rsid w:val="003E5CB3"/>
    <w:rsid w:val="003E5FA3"/>
    <w:rsid w:val="003E7D88"/>
    <w:rsid w:val="003F06A0"/>
    <w:rsid w:val="003F09DE"/>
    <w:rsid w:val="003F0ED0"/>
    <w:rsid w:val="003F21D1"/>
    <w:rsid w:val="003F3651"/>
    <w:rsid w:val="003F614A"/>
    <w:rsid w:val="003F6BAE"/>
    <w:rsid w:val="003F77D0"/>
    <w:rsid w:val="003F79E7"/>
    <w:rsid w:val="00400B07"/>
    <w:rsid w:val="00401633"/>
    <w:rsid w:val="004016C3"/>
    <w:rsid w:val="00401E88"/>
    <w:rsid w:val="00402265"/>
    <w:rsid w:val="00402B76"/>
    <w:rsid w:val="00402D19"/>
    <w:rsid w:val="00402EB4"/>
    <w:rsid w:val="00402F15"/>
    <w:rsid w:val="004030CB"/>
    <w:rsid w:val="004037B6"/>
    <w:rsid w:val="004044E0"/>
    <w:rsid w:val="004050D4"/>
    <w:rsid w:val="004052B9"/>
    <w:rsid w:val="00405635"/>
    <w:rsid w:val="004060AC"/>
    <w:rsid w:val="0040630F"/>
    <w:rsid w:val="00406951"/>
    <w:rsid w:val="0040696D"/>
    <w:rsid w:val="004072BB"/>
    <w:rsid w:val="004118B4"/>
    <w:rsid w:val="00411987"/>
    <w:rsid w:val="004119EB"/>
    <w:rsid w:val="00411E6C"/>
    <w:rsid w:val="004120A0"/>
    <w:rsid w:val="0041273D"/>
    <w:rsid w:val="00412FAC"/>
    <w:rsid w:val="004130ED"/>
    <w:rsid w:val="00413C18"/>
    <w:rsid w:val="00415C79"/>
    <w:rsid w:val="00415F6B"/>
    <w:rsid w:val="0041686C"/>
    <w:rsid w:val="00416D5D"/>
    <w:rsid w:val="00416FBF"/>
    <w:rsid w:val="0042081F"/>
    <w:rsid w:val="00422812"/>
    <w:rsid w:val="00423BC4"/>
    <w:rsid w:val="00424DA1"/>
    <w:rsid w:val="00424EDB"/>
    <w:rsid w:val="004250A4"/>
    <w:rsid w:val="00425898"/>
    <w:rsid w:val="00427156"/>
    <w:rsid w:val="00427E2B"/>
    <w:rsid w:val="00427E93"/>
    <w:rsid w:val="00430544"/>
    <w:rsid w:val="004306F0"/>
    <w:rsid w:val="0043126A"/>
    <w:rsid w:val="00431BEB"/>
    <w:rsid w:val="00432AF3"/>
    <w:rsid w:val="004362B8"/>
    <w:rsid w:val="00436DCF"/>
    <w:rsid w:val="00436E9B"/>
    <w:rsid w:val="00436FD6"/>
    <w:rsid w:val="00437CB3"/>
    <w:rsid w:val="00437E4C"/>
    <w:rsid w:val="00440545"/>
    <w:rsid w:val="0044059C"/>
    <w:rsid w:val="004408E4"/>
    <w:rsid w:val="00440927"/>
    <w:rsid w:val="00440E1D"/>
    <w:rsid w:val="00440E22"/>
    <w:rsid w:val="004421CC"/>
    <w:rsid w:val="0044270A"/>
    <w:rsid w:val="004427AA"/>
    <w:rsid w:val="004432E5"/>
    <w:rsid w:val="004436C2"/>
    <w:rsid w:val="00443E11"/>
    <w:rsid w:val="004444B1"/>
    <w:rsid w:val="00445213"/>
    <w:rsid w:val="004453A2"/>
    <w:rsid w:val="00445653"/>
    <w:rsid w:val="00445AB1"/>
    <w:rsid w:val="004462FD"/>
    <w:rsid w:val="00446561"/>
    <w:rsid w:val="00450350"/>
    <w:rsid w:val="004505FF"/>
    <w:rsid w:val="004509E6"/>
    <w:rsid w:val="00451F7B"/>
    <w:rsid w:val="0045202D"/>
    <w:rsid w:val="00452F63"/>
    <w:rsid w:val="004540FC"/>
    <w:rsid w:val="004541E4"/>
    <w:rsid w:val="00454970"/>
    <w:rsid w:val="00454A44"/>
    <w:rsid w:val="00454D29"/>
    <w:rsid w:val="0045517F"/>
    <w:rsid w:val="00456709"/>
    <w:rsid w:val="0045712E"/>
    <w:rsid w:val="004575F7"/>
    <w:rsid w:val="00457670"/>
    <w:rsid w:val="004601E5"/>
    <w:rsid w:val="00461B5A"/>
    <w:rsid w:val="004629B0"/>
    <w:rsid w:val="00462D1F"/>
    <w:rsid w:val="00463A46"/>
    <w:rsid w:val="00463D9E"/>
    <w:rsid w:val="00464223"/>
    <w:rsid w:val="0046513E"/>
    <w:rsid w:val="0046617F"/>
    <w:rsid w:val="0046799E"/>
    <w:rsid w:val="004702AC"/>
    <w:rsid w:val="0047054D"/>
    <w:rsid w:val="00470C85"/>
    <w:rsid w:val="004715CD"/>
    <w:rsid w:val="00471875"/>
    <w:rsid w:val="004720B4"/>
    <w:rsid w:val="004720CB"/>
    <w:rsid w:val="004748AD"/>
    <w:rsid w:val="00474CD5"/>
    <w:rsid w:val="004767F6"/>
    <w:rsid w:val="0047687C"/>
    <w:rsid w:val="00476D91"/>
    <w:rsid w:val="00477482"/>
    <w:rsid w:val="00477D06"/>
    <w:rsid w:val="00480957"/>
    <w:rsid w:val="00480D5B"/>
    <w:rsid w:val="00480EE7"/>
    <w:rsid w:val="00481527"/>
    <w:rsid w:val="00481DEB"/>
    <w:rsid w:val="00481EC5"/>
    <w:rsid w:val="0048511D"/>
    <w:rsid w:val="0048588C"/>
    <w:rsid w:val="00485DED"/>
    <w:rsid w:val="00486FC8"/>
    <w:rsid w:val="004907E2"/>
    <w:rsid w:val="00490B61"/>
    <w:rsid w:val="004916F2"/>
    <w:rsid w:val="00491E68"/>
    <w:rsid w:val="004927E2"/>
    <w:rsid w:val="004934D5"/>
    <w:rsid w:val="0049397A"/>
    <w:rsid w:val="004944BE"/>
    <w:rsid w:val="00494614"/>
    <w:rsid w:val="0049479B"/>
    <w:rsid w:val="00495125"/>
    <w:rsid w:val="0049551D"/>
    <w:rsid w:val="00495EA9"/>
    <w:rsid w:val="0049638A"/>
    <w:rsid w:val="0049741B"/>
    <w:rsid w:val="00497A12"/>
    <w:rsid w:val="004A12F3"/>
    <w:rsid w:val="004A2138"/>
    <w:rsid w:val="004A2703"/>
    <w:rsid w:val="004A2F33"/>
    <w:rsid w:val="004A437E"/>
    <w:rsid w:val="004A4821"/>
    <w:rsid w:val="004A4B8D"/>
    <w:rsid w:val="004A50EF"/>
    <w:rsid w:val="004A6960"/>
    <w:rsid w:val="004A7D83"/>
    <w:rsid w:val="004B0175"/>
    <w:rsid w:val="004B11B9"/>
    <w:rsid w:val="004B15C5"/>
    <w:rsid w:val="004B18C9"/>
    <w:rsid w:val="004B2AA0"/>
    <w:rsid w:val="004B3156"/>
    <w:rsid w:val="004B3BEB"/>
    <w:rsid w:val="004B41D8"/>
    <w:rsid w:val="004B48BA"/>
    <w:rsid w:val="004C0027"/>
    <w:rsid w:val="004C211E"/>
    <w:rsid w:val="004C2E7B"/>
    <w:rsid w:val="004C348C"/>
    <w:rsid w:val="004C3DFA"/>
    <w:rsid w:val="004C4100"/>
    <w:rsid w:val="004C431F"/>
    <w:rsid w:val="004C57EA"/>
    <w:rsid w:val="004C639C"/>
    <w:rsid w:val="004C6C19"/>
    <w:rsid w:val="004C6DF5"/>
    <w:rsid w:val="004D0DFE"/>
    <w:rsid w:val="004D1D4B"/>
    <w:rsid w:val="004D2812"/>
    <w:rsid w:val="004D3C34"/>
    <w:rsid w:val="004D42A2"/>
    <w:rsid w:val="004D447E"/>
    <w:rsid w:val="004D47A5"/>
    <w:rsid w:val="004D6CF1"/>
    <w:rsid w:val="004D75EC"/>
    <w:rsid w:val="004D7974"/>
    <w:rsid w:val="004D7A5B"/>
    <w:rsid w:val="004E064D"/>
    <w:rsid w:val="004E0688"/>
    <w:rsid w:val="004E08CA"/>
    <w:rsid w:val="004E0FBA"/>
    <w:rsid w:val="004E1274"/>
    <w:rsid w:val="004E196A"/>
    <w:rsid w:val="004E26FB"/>
    <w:rsid w:val="004E2A27"/>
    <w:rsid w:val="004E2F19"/>
    <w:rsid w:val="004E39C0"/>
    <w:rsid w:val="004E4172"/>
    <w:rsid w:val="004E5C71"/>
    <w:rsid w:val="004E5F90"/>
    <w:rsid w:val="004E60C4"/>
    <w:rsid w:val="004E6D8B"/>
    <w:rsid w:val="004F00AF"/>
    <w:rsid w:val="004F034F"/>
    <w:rsid w:val="004F08E9"/>
    <w:rsid w:val="004F1F3A"/>
    <w:rsid w:val="004F2CAA"/>
    <w:rsid w:val="004F2E22"/>
    <w:rsid w:val="004F2EBA"/>
    <w:rsid w:val="004F414B"/>
    <w:rsid w:val="004F416F"/>
    <w:rsid w:val="004F49E6"/>
    <w:rsid w:val="004F5001"/>
    <w:rsid w:val="004F508D"/>
    <w:rsid w:val="004F5C0C"/>
    <w:rsid w:val="004F613A"/>
    <w:rsid w:val="004F6D5F"/>
    <w:rsid w:val="004F71AB"/>
    <w:rsid w:val="004F7BE8"/>
    <w:rsid w:val="00500C1C"/>
    <w:rsid w:val="00501C0A"/>
    <w:rsid w:val="00503257"/>
    <w:rsid w:val="00503551"/>
    <w:rsid w:val="00503811"/>
    <w:rsid w:val="00503A88"/>
    <w:rsid w:val="005057B1"/>
    <w:rsid w:val="005067A2"/>
    <w:rsid w:val="005071AA"/>
    <w:rsid w:val="0050743D"/>
    <w:rsid w:val="00507AB7"/>
    <w:rsid w:val="00507C72"/>
    <w:rsid w:val="005104E4"/>
    <w:rsid w:val="00510798"/>
    <w:rsid w:val="005110ED"/>
    <w:rsid w:val="00511765"/>
    <w:rsid w:val="00513318"/>
    <w:rsid w:val="00513666"/>
    <w:rsid w:val="00513DD9"/>
    <w:rsid w:val="00515A98"/>
    <w:rsid w:val="005176CF"/>
    <w:rsid w:val="00517D60"/>
    <w:rsid w:val="00520A3C"/>
    <w:rsid w:val="00520F1E"/>
    <w:rsid w:val="005212C5"/>
    <w:rsid w:val="0052277A"/>
    <w:rsid w:val="00524222"/>
    <w:rsid w:val="00524D65"/>
    <w:rsid w:val="00526841"/>
    <w:rsid w:val="005270A0"/>
    <w:rsid w:val="00527E3B"/>
    <w:rsid w:val="00531314"/>
    <w:rsid w:val="00532469"/>
    <w:rsid w:val="00532B58"/>
    <w:rsid w:val="00532ED8"/>
    <w:rsid w:val="0053365A"/>
    <w:rsid w:val="0053388D"/>
    <w:rsid w:val="005339D0"/>
    <w:rsid w:val="00533B90"/>
    <w:rsid w:val="00533E0C"/>
    <w:rsid w:val="0053412F"/>
    <w:rsid w:val="005343B2"/>
    <w:rsid w:val="005343CF"/>
    <w:rsid w:val="00534F6F"/>
    <w:rsid w:val="00535539"/>
    <w:rsid w:val="00536B3F"/>
    <w:rsid w:val="00537039"/>
    <w:rsid w:val="005373D5"/>
    <w:rsid w:val="005376FD"/>
    <w:rsid w:val="00537E28"/>
    <w:rsid w:val="005401F9"/>
    <w:rsid w:val="0054069B"/>
    <w:rsid w:val="005410B9"/>
    <w:rsid w:val="0054117B"/>
    <w:rsid w:val="00541EFA"/>
    <w:rsid w:val="00541FEE"/>
    <w:rsid w:val="00542181"/>
    <w:rsid w:val="00542FB5"/>
    <w:rsid w:val="00543EBB"/>
    <w:rsid w:val="0054463E"/>
    <w:rsid w:val="005447BD"/>
    <w:rsid w:val="0054482B"/>
    <w:rsid w:val="00545544"/>
    <w:rsid w:val="00546750"/>
    <w:rsid w:val="00546971"/>
    <w:rsid w:val="00547F5B"/>
    <w:rsid w:val="00550413"/>
    <w:rsid w:val="0055061B"/>
    <w:rsid w:val="0055068A"/>
    <w:rsid w:val="0055161E"/>
    <w:rsid w:val="00551B4C"/>
    <w:rsid w:val="0055269D"/>
    <w:rsid w:val="00552CA7"/>
    <w:rsid w:val="00554359"/>
    <w:rsid w:val="005547C6"/>
    <w:rsid w:val="00554EAB"/>
    <w:rsid w:val="00555C7A"/>
    <w:rsid w:val="005562AE"/>
    <w:rsid w:val="00556DB2"/>
    <w:rsid w:val="00557E1C"/>
    <w:rsid w:val="005603D9"/>
    <w:rsid w:val="0056066C"/>
    <w:rsid w:val="00562005"/>
    <w:rsid w:val="005626B3"/>
    <w:rsid w:val="0056289D"/>
    <w:rsid w:val="00562B55"/>
    <w:rsid w:val="00562FDC"/>
    <w:rsid w:val="00566874"/>
    <w:rsid w:val="005674F7"/>
    <w:rsid w:val="005702CB"/>
    <w:rsid w:val="005712E8"/>
    <w:rsid w:val="00572A4B"/>
    <w:rsid w:val="00573249"/>
    <w:rsid w:val="00573A88"/>
    <w:rsid w:val="005741DF"/>
    <w:rsid w:val="00575156"/>
    <w:rsid w:val="0057568C"/>
    <w:rsid w:val="0057620C"/>
    <w:rsid w:val="00576675"/>
    <w:rsid w:val="005766DE"/>
    <w:rsid w:val="005768BE"/>
    <w:rsid w:val="005772A1"/>
    <w:rsid w:val="005778BC"/>
    <w:rsid w:val="00581CAC"/>
    <w:rsid w:val="00581F89"/>
    <w:rsid w:val="00583F21"/>
    <w:rsid w:val="00584098"/>
    <w:rsid w:val="00584B61"/>
    <w:rsid w:val="005857ED"/>
    <w:rsid w:val="00587320"/>
    <w:rsid w:val="00587C0C"/>
    <w:rsid w:val="005920C7"/>
    <w:rsid w:val="0059289D"/>
    <w:rsid w:val="00593985"/>
    <w:rsid w:val="0059485E"/>
    <w:rsid w:val="00595BF3"/>
    <w:rsid w:val="00597041"/>
    <w:rsid w:val="00597AF4"/>
    <w:rsid w:val="00597ECF"/>
    <w:rsid w:val="005A034F"/>
    <w:rsid w:val="005A0A25"/>
    <w:rsid w:val="005A274A"/>
    <w:rsid w:val="005A4106"/>
    <w:rsid w:val="005A41E3"/>
    <w:rsid w:val="005A4818"/>
    <w:rsid w:val="005A4A17"/>
    <w:rsid w:val="005A5651"/>
    <w:rsid w:val="005A569F"/>
    <w:rsid w:val="005A67BE"/>
    <w:rsid w:val="005A68EC"/>
    <w:rsid w:val="005A7FAE"/>
    <w:rsid w:val="005B11C6"/>
    <w:rsid w:val="005B1958"/>
    <w:rsid w:val="005B21D7"/>
    <w:rsid w:val="005B397B"/>
    <w:rsid w:val="005B4BE5"/>
    <w:rsid w:val="005B4DCF"/>
    <w:rsid w:val="005B50D6"/>
    <w:rsid w:val="005B5906"/>
    <w:rsid w:val="005B747F"/>
    <w:rsid w:val="005B78DF"/>
    <w:rsid w:val="005B78FF"/>
    <w:rsid w:val="005C0317"/>
    <w:rsid w:val="005C429C"/>
    <w:rsid w:val="005C4FBB"/>
    <w:rsid w:val="005C522C"/>
    <w:rsid w:val="005C527E"/>
    <w:rsid w:val="005C5495"/>
    <w:rsid w:val="005C6647"/>
    <w:rsid w:val="005C6B9F"/>
    <w:rsid w:val="005C6F85"/>
    <w:rsid w:val="005D0316"/>
    <w:rsid w:val="005D0573"/>
    <w:rsid w:val="005D060F"/>
    <w:rsid w:val="005D17A2"/>
    <w:rsid w:val="005D18B8"/>
    <w:rsid w:val="005D1A4D"/>
    <w:rsid w:val="005D31BF"/>
    <w:rsid w:val="005D5493"/>
    <w:rsid w:val="005D6FA5"/>
    <w:rsid w:val="005D750A"/>
    <w:rsid w:val="005D7C23"/>
    <w:rsid w:val="005E01AD"/>
    <w:rsid w:val="005E05E1"/>
    <w:rsid w:val="005E0FEF"/>
    <w:rsid w:val="005E1046"/>
    <w:rsid w:val="005E1064"/>
    <w:rsid w:val="005E20DB"/>
    <w:rsid w:val="005E24F1"/>
    <w:rsid w:val="005E2DDB"/>
    <w:rsid w:val="005E43B5"/>
    <w:rsid w:val="005E45DC"/>
    <w:rsid w:val="005E4C07"/>
    <w:rsid w:val="005E4C33"/>
    <w:rsid w:val="005E7EB1"/>
    <w:rsid w:val="005F2B1A"/>
    <w:rsid w:val="005F35D2"/>
    <w:rsid w:val="005F3AEF"/>
    <w:rsid w:val="005F5EB0"/>
    <w:rsid w:val="005F6ADA"/>
    <w:rsid w:val="005F6CEE"/>
    <w:rsid w:val="005F6E36"/>
    <w:rsid w:val="005F6E9F"/>
    <w:rsid w:val="005F7F62"/>
    <w:rsid w:val="00600091"/>
    <w:rsid w:val="006007AB"/>
    <w:rsid w:val="00602D44"/>
    <w:rsid w:val="00604926"/>
    <w:rsid w:val="00604B26"/>
    <w:rsid w:val="006050F7"/>
    <w:rsid w:val="0060541F"/>
    <w:rsid w:val="00605521"/>
    <w:rsid w:val="0060554E"/>
    <w:rsid w:val="00605CE7"/>
    <w:rsid w:val="00607388"/>
    <w:rsid w:val="00607D93"/>
    <w:rsid w:val="0061175F"/>
    <w:rsid w:val="00611D95"/>
    <w:rsid w:val="00612C95"/>
    <w:rsid w:val="00612DF0"/>
    <w:rsid w:val="0061344B"/>
    <w:rsid w:val="00613F84"/>
    <w:rsid w:val="00614AA8"/>
    <w:rsid w:val="006168B1"/>
    <w:rsid w:val="00617D0C"/>
    <w:rsid w:val="00620AD7"/>
    <w:rsid w:val="00620B93"/>
    <w:rsid w:val="00620C06"/>
    <w:rsid w:val="00621E05"/>
    <w:rsid w:val="00621F03"/>
    <w:rsid w:val="00622DA9"/>
    <w:rsid w:val="00622FB9"/>
    <w:rsid w:val="0062337D"/>
    <w:rsid w:val="00624B6B"/>
    <w:rsid w:val="00624C89"/>
    <w:rsid w:val="00624D4C"/>
    <w:rsid w:val="00626F33"/>
    <w:rsid w:val="00627822"/>
    <w:rsid w:val="00630BC3"/>
    <w:rsid w:val="00630C17"/>
    <w:rsid w:val="006312B8"/>
    <w:rsid w:val="00631B02"/>
    <w:rsid w:val="00632767"/>
    <w:rsid w:val="00632F9E"/>
    <w:rsid w:val="00633DD3"/>
    <w:rsid w:val="006351BE"/>
    <w:rsid w:val="006362B5"/>
    <w:rsid w:val="00636400"/>
    <w:rsid w:val="00636512"/>
    <w:rsid w:val="006368C3"/>
    <w:rsid w:val="006378B1"/>
    <w:rsid w:val="006400A4"/>
    <w:rsid w:val="006408F7"/>
    <w:rsid w:val="00642004"/>
    <w:rsid w:val="006430B6"/>
    <w:rsid w:val="006438E4"/>
    <w:rsid w:val="00643B02"/>
    <w:rsid w:val="0064417F"/>
    <w:rsid w:val="00644E9A"/>
    <w:rsid w:val="00644FA4"/>
    <w:rsid w:val="0064557E"/>
    <w:rsid w:val="006459DD"/>
    <w:rsid w:val="00646FB8"/>
    <w:rsid w:val="00647674"/>
    <w:rsid w:val="00647C65"/>
    <w:rsid w:val="0065155B"/>
    <w:rsid w:val="00651D1B"/>
    <w:rsid w:val="0065271F"/>
    <w:rsid w:val="006531C3"/>
    <w:rsid w:val="006533CD"/>
    <w:rsid w:val="00653613"/>
    <w:rsid w:val="006536BE"/>
    <w:rsid w:val="006571F9"/>
    <w:rsid w:val="00657D70"/>
    <w:rsid w:val="00657D73"/>
    <w:rsid w:val="00660B40"/>
    <w:rsid w:val="0066129D"/>
    <w:rsid w:val="00661FC9"/>
    <w:rsid w:val="0066246D"/>
    <w:rsid w:val="006628E0"/>
    <w:rsid w:val="0066296C"/>
    <w:rsid w:val="00662D94"/>
    <w:rsid w:val="0066529F"/>
    <w:rsid w:val="00665AFD"/>
    <w:rsid w:val="006660EA"/>
    <w:rsid w:val="0066672C"/>
    <w:rsid w:val="00666A5B"/>
    <w:rsid w:val="00666B99"/>
    <w:rsid w:val="00666C4D"/>
    <w:rsid w:val="006671D0"/>
    <w:rsid w:val="00667429"/>
    <w:rsid w:val="00667846"/>
    <w:rsid w:val="0066793A"/>
    <w:rsid w:val="00667F31"/>
    <w:rsid w:val="00670882"/>
    <w:rsid w:val="00672117"/>
    <w:rsid w:val="006728C5"/>
    <w:rsid w:val="00672F2C"/>
    <w:rsid w:val="00674C4C"/>
    <w:rsid w:val="00674C9F"/>
    <w:rsid w:val="00675862"/>
    <w:rsid w:val="00675A20"/>
    <w:rsid w:val="00677E29"/>
    <w:rsid w:val="006805D3"/>
    <w:rsid w:val="00681508"/>
    <w:rsid w:val="00684507"/>
    <w:rsid w:val="00684DFE"/>
    <w:rsid w:val="00684F75"/>
    <w:rsid w:val="00686246"/>
    <w:rsid w:val="0069084B"/>
    <w:rsid w:val="00690C24"/>
    <w:rsid w:val="00692FFB"/>
    <w:rsid w:val="00693651"/>
    <w:rsid w:val="00694579"/>
    <w:rsid w:val="00694697"/>
    <w:rsid w:val="00695186"/>
    <w:rsid w:val="006954F1"/>
    <w:rsid w:val="0069590D"/>
    <w:rsid w:val="006961ED"/>
    <w:rsid w:val="006A0216"/>
    <w:rsid w:val="006A053D"/>
    <w:rsid w:val="006A14EB"/>
    <w:rsid w:val="006A19A4"/>
    <w:rsid w:val="006A1EEA"/>
    <w:rsid w:val="006A299D"/>
    <w:rsid w:val="006A3AA0"/>
    <w:rsid w:val="006A3B1F"/>
    <w:rsid w:val="006A46D4"/>
    <w:rsid w:val="006A7075"/>
    <w:rsid w:val="006A7B2D"/>
    <w:rsid w:val="006B0399"/>
    <w:rsid w:val="006B28BA"/>
    <w:rsid w:val="006B3326"/>
    <w:rsid w:val="006B412E"/>
    <w:rsid w:val="006B4361"/>
    <w:rsid w:val="006B4EB9"/>
    <w:rsid w:val="006B5398"/>
    <w:rsid w:val="006B5A04"/>
    <w:rsid w:val="006B7604"/>
    <w:rsid w:val="006B7CC8"/>
    <w:rsid w:val="006C094A"/>
    <w:rsid w:val="006C37F0"/>
    <w:rsid w:val="006C3B13"/>
    <w:rsid w:val="006C534D"/>
    <w:rsid w:val="006C541D"/>
    <w:rsid w:val="006C5F07"/>
    <w:rsid w:val="006C650F"/>
    <w:rsid w:val="006C6D0D"/>
    <w:rsid w:val="006C7892"/>
    <w:rsid w:val="006D0CED"/>
    <w:rsid w:val="006D13C7"/>
    <w:rsid w:val="006D24FF"/>
    <w:rsid w:val="006D4F38"/>
    <w:rsid w:val="006D5725"/>
    <w:rsid w:val="006D6DEE"/>
    <w:rsid w:val="006D6F0C"/>
    <w:rsid w:val="006D739E"/>
    <w:rsid w:val="006D7AD4"/>
    <w:rsid w:val="006D7DEA"/>
    <w:rsid w:val="006E1F44"/>
    <w:rsid w:val="006E1F4A"/>
    <w:rsid w:val="006E21D5"/>
    <w:rsid w:val="006E354D"/>
    <w:rsid w:val="006E5480"/>
    <w:rsid w:val="006E6207"/>
    <w:rsid w:val="006E6751"/>
    <w:rsid w:val="006E71E2"/>
    <w:rsid w:val="006E7265"/>
    <w:rsid w:val="006F0B97"/>
    <w:rsid w:val="006F2A6C"/>
    <w:rsid w:val="006F3425"/>
    <w:rsid w:val="006F36AC"/>
    <w:rsid w:val="006F36ED"/>
    <w:rsid w:val="006F440A"/>
    <w:rsid w:val="006F4D17"/>
    <w:rsid w:val="006F52EA"/>
    <w:rsid w:val="006F5B1C"/>
    <w:rsid w:val="006F7275"/>
    <w:rsid w:val="006F762E"/>
    <w:rsid w:val="007001F8"/>
    <w:rsid w:val="00702DA3"/>
    <w:rsid w:val="007030AF"/>
    <w:rsid w:val="007032C7"/>
    <w:rsid w:val="00705550"/>
    <w:rsid w:val="00705659"/>
    <w:rsid w:val="00705A65"/>
    <w:rsid w:val="00706A26"/>
    <w:rsid w:val="00707641"/>
    <w:rsid w:val="0071154C"/>
    <w:rsid w:val="0071228D"/>
    <w:rsid w:val="00712F71"/>
    <w:rsid w:val="0071322B"/>
    <w:rsid w:val="007139CE"/>
    <w:rsid w:val="007139D9"/>
    <w:rsid w:val="007156E8"/>
    <w:rsid w:val="0071704D"/>
    <w:rsid w:val="007170B4"/>
    <w:rsid w:val="00720417"/>
    <w:rsid w:val="00721C71"/>
    <w:rsid w:val="00721CB0"/>
    <w:rsid w:val="00722EB5"/>
    <w:rsid w:val="0072363D"/>
    <w:rsid w:val="00723CAE"/>
    <w:rsid w:val="00724323"/>
    <w:rsid w:val="00724531"/>
    <w:rsid w:val="0072500C"/>
    <w:rsid w:val="00725FA9"/>
    <w:rsid w:val="0072613C"/>
    <w:rsid w:val="00726AC4"/>
    <w:rsid w:val="00726F29"/>
    <w:rsid w:val="00727B47"/>
    <w:rsid w:val="007303B0"/>
    <w:rsid w:val="00730FC9"/>
    <w:rsid w:val="00731657"/>
    <w:rsid w:val="00732ED4"/>
    <w:rsid w:val="00733CAE"/>
    <w:rsid w:val="007344A2"/>
    <w:rsid w:val="00735589"/>
    <w:rsid w:val="00735ACD"/>
    <w:rsid w:val="00736253"/>
    <w:rsid w:val="00737831"/>
    <w:rsid w:val="00737C80"/>
    <w:rsid w:val="00740425"/>
    <w:rsid w:val="00740ADB"/>
    <w:rsid w:val="00740D40"/>
    <w:rsid w:val="00741939"/>
    <w:rsid w:val="00741FB1"/>
    <w:rsid w:val="00742387"/>
    <w:rsid w:val="00744075"/>
    <w:rsid w:val="00745CDA"/>
    <w:rsid w:val="00747D89"/>
    <w:rsid w:val="007505FD"/>
    <w:rsid w:val="0075224A"/>
    <w:rsid w:val="00753AF9"/>
    <w:rsid w:val="00757220"/>
    <w:rsid w:val="00757B7B"/>
    <w:rsid w:val="00757F1E"/>
    <w:rsid w:val="007606C7"/>
    <w:rsid w:val="0076116E"/>
    <w:rsid w:val="007614EC"/>
    <w:rsid w:val="00762300"/>
    <w:rsid w:val="00763655"/>
    <w:rsid w:val="0076455F"/>
    <w:rsid w:val="00764F7E"/>
    <w:rsid w:val="00765FA8"/>
    <w:rsid w:val="00766157"/>
    <w:rsid w:val="00766164"/>
    <w:rsid w:val="007675E0"/>
    <w:rsid w:val="0076762D"/>
    <w:rsid w:val="007677CC"/>
    <w:rsid w:val="00767914"/>
    <w:rsid w:val="007679F3"/>
    <w:rsid w:val="007706C6"/>
    <w:rsid w:val="00771CCA"/>
    <w:rsid w:val="007720C6"/>
    <w:rsid w:val="00772F3C"/>
    <w:rsid w:val="00773414"/>
    <w:rsid w:val="0077400D"/>
    <w:rsid w:val="00774A44"/>
    <w:rsid w:val="00774CD9"/>
    <w:rsid w:val="007760C4"/>
    <w:rsid w:val="00776248"/>
    <w:rsid w:val="007768A4"/>
    <w:rsid w:val="00777881"/>
    <w:rsid w:val="0078040B"/>
    <w:rsid w:val="007815EA"/>
    <w:rsid w:val="00781E55"/>
    <w:rsid w:val="00782939"/>
    <w:rsid w:val="007837C6"/>
    <w:rsid w:val="00784032"/>
    <w:rsid w:val="007843A5"/>
    <w:rsid w:val="007844F8"/>
    <w:rsid w:val="00785610"/>
    <w:rsid w:val="007857C1"/>
    <w:rsid w:val="00785DE2"/>
    <w:rsid w:val="00787D94"/>
    <w:rsid w:val="00787E6B"/>
    <w:rsid w:val="00787EED"/>
    <w:rsid w:val="00790453"/>
    <w:rsid w:val="0079088A"/>
    <w:rsid w:val="00790903"/>
    <w:rsid w:val="007913F2"/>
    <w:rsid w:val="0079174D"/>
    <w:rsid w:val="007922C1"/>
    <w:rsid w:val="00793831"/>
    <w:rsid w:val="00793F1A"/>
    <w:rsid w:val="00794116"/>
    <w:rsid w:val="00794CEA"/>
    <w:rsid w:val="0079588D"/>
    <w:rsid w:val="00795C7E"/>
    <w:rsid w:val="00795CA0"/>
    <w:rsid w:val="00797E26"/>
    <w:rsid w:val="007A0399"/>
    <w:rsid w:val="007A0A38"/>
    <w:rsid w:val="007A0E97"/>
    <w:rsid w:val="007A2B28"/>
    <w:rsid w:val="007A2EED"/>
    <w:rsid w:val="007A405D"/>
    <w:rsid w:val="007A424A"/>
    <w:rsid w:val="007A63E2"/>
    <w:rsid w:val="007A6C1E"/>
    <w:rsid w:val="007B20EB"/>
    <w:rsid w:val="007B2398"/>
    <w:rsid w:val="007B240D"/>
    <w:rsid w:val="007B257E"/>
    <w:rsid w:val="007B29C6"/>
    <w:rsid w:val="007B2AF7"/>
    <w:rsid w:val="007B3557"/>
    <w:rsid w:val="007B3680"/>
    <w:rsid w:val="007B3AEC"/>
    <w:rsid w:val="007B3B5D"/>
    <w:rsid w:val="007B3B87"/>
    <w:rsid w:val="007B3D37"/>
    <w:rsid w:val="007B4198"/>
    <w:rsid w:val="007B45C0"/>
    <w:rsid w:val="007B485F"/>
    <w:rsid w:val="007B48A2"/>
    <w:rsid w:val="007B4D44"/>
    <w:rsid w:val="007B62F7"/>
    <w:rsid w:val="007B656D"/>
    <w:rsid w:val="007B6CF0"/>
    <w:rsid w:val="007B727C"/>
    <w:rsid w:val="007B7465"/>
    <w:rsid w:val="007B7DFB"/>
    <w:rsid w:val="007C02A3"/>
    <w:rsid w:val="007C0EB4"/>
    <w:rsid w:val="007C0F08"/>
    <w:rsid w:val="007C1257"/>
    <w:rsid w:val="007C1813"/>
    <w:rsid w:val="007C23FC"/>
    <w:rsid w:val="007C3176"/>
    <w:rsid w:val="007C3F40"/>
    <w:rsid w:val="007C4ADC"/>
    <w:rsid w:val="007C4E89"/>
    <w:rsid w:val="007C528E"/>
    <w:rsid w:val="007C5B8F"/>
    <w:rsid w:val="007C65D4"/>
    <w:rsid w:val="007C72D7"/>
    <w:rsid w:val="007C7B73"/>
    <w:rsid w:val="007D00BB"/>
    <w:rsid w:val="007D28E4"/>
    <w:rsid w:val="007D3030"/>
    <w:rsid w:val="007D401F"/>
    <w:rsid w:val="007D4347"/>
    <w:rsid w:val="007D4673"/>
    <w:rsid w:val="007D54D4"/>
    <w:rsid w:val="007D5C8B"/>
    <w:rsid w:val="007D7A5C"/>
    <w:rsid w:val="007E0167"/>
    <w:rsid w:val="007E1DDA"/>
    <w:rsid w:val="007E226B"/>
    <w:rsid w:val="007E3B39"/>
    <w:rsid w:val="007E57A0"/>
    <w:rsid w:val="007E79AD"/>
    <w:rsid w:val="007E7A7C"/>
    <w:rsid w:val="007F0166"/>
    <w:rsid w:val="007F13BC"/>
    <w:rsid w:val="007F197D"/>
    <w:rsid w:val="007F24EE"/>
    <w:rsid w:val="007F2AFA"/>
    <w:rsid w:val="007F3EB0"/>
    <w:rsid w:val="007F4F7B"/>
    <w:rsid w:val="007F6625"/>
    <w:rsid w:val="007F6D59"/>
    <w:rsid w:val="007F760E"/>
    <w:rsid w:val="007F7A5F"/>
    <w:rsid w:val="00800138"/>
    <w:rsid w:val="00800849"/>
    <w:rsid w:val="00800897"/>
    <w:rsid w:val="00800D7E"/>
    <w:rsid w:val="008010F4"/>
    <w:rsid w:val="00801BBF"/>
    <w:rsid w:val="00801E76"/>
    <w:rsid w:val="00802AFE"/>
    <w:rsid w:val="008034B9"/>
    <w:rsid w:val="00803DF8"/>
    <w:rsid w:val="0080529C"/>
    <w:rsid w:val="008053BD"/>
    <w:rsid w:val="0080548B"/>
    <w:rsid w:val="00805C45"/>
    <w:rsid w:val="00805D15"/>
    <w:rsid w:val="0080612B"/>
    <w:rsid w:val="00806172"/>
    <w:rsid w:val="008065FA"/>
    <w:rsid w:val="008069F9"/>
    <w:rsid w:val="0080735D"/>
    <w:rsid w:val="00807B68"/>
    <w:rsid w:val="00810C51"/>
    <w:rsid w:val="00811698"/>
    <w:rsid w:val="00811CE8"/>
    <w:rsid w:val="00812155"/>
    <w:rsid w:val="008130B2"/>
    <w:rsid w:val="00814212"/>
    <w:rsid w:val="00814E61"/>
    <w:rsid w:val="008152A0"/>
    <w:rsid w:val="008163A6"/>
    <w:rsid w:val="00816F16"/>
    <w:rsid w:val="008172F3"/>
    <w:rsid w:val="00817367"/>
    <w:rsid w:val="00817B77"/>
    <w:rsid w:val="008224C4"/>
    <w:rsid w:val="00822956"/>
    <w:rsid w:val="00822F8D"/>
    <w:rsid w:val="00823C15"/>
    <w:rsid w:val="00823F5B"/>
    <w:rsid w:val="00824694"/>
    <w:rsid w:val="00824853"/>
    <w:rsid w:val="00825568"/>
    <w:rsid w:val="00825725"/>
    <w:rsid w:val="00827105"/>
    <w:rsid w:val="008275DC"/>
    <w:rsid w:val="00827C79"/>
    <w:rsid w:val="00830D97"/>
    <w:rsid w:val="00831956"/>
    <w:rsid w:val="008322FA"/>
    <w:rsid w:val="0083283F"/>
    <w:rsid w:val="00833308"/>
    <w:rsid w:val="00834B62"/>
    <w:rsid w:val="00836F47"/>
    <w:rsid w:val="00836FA3"/>
    <w:rsid w:val="008401E6"/>
    <w:rsid w:val="00840577"/>
    <w:rsid w:val="0084065C"/>
    <w:rsid w:val="00840CE5"/>
    <w:rsid w:val="00841660"/>
    <w:rsid w:val="00841C75"/>
    <w:rsid w:val="00842918"/>
    <w:rsid w:val="00842A62"/>
    <w:rsid w:val="00842BC7"/>
    <w:rsid w:val="00843111"/>
    <w:rsid w:val="00843846"/>
    <w:rsid w:val="00843CD8"/>
    <w:rsid w:val="0084459E"/>
    <w:rsid w:val="00844B5B"/>
    <w:rsid w:val="00844DBA"/>
    <w:rsid w:val="008456C7"/>
    <w:rsid w:val="00845CE3"/>
    <w:rsid w:val="00846B90"/>
    <w:rsid w:val="00846C25"/>
    <w:rsid w:val="00847261"/>
    <w:rsid w:val="008474B1"/>
    <w:rsid w:val="0084792F"/>
    <w:rsid w:val="00847CB6"/>
    <w:rsid w:val="0085045C"/>
    <w:rsid w:val="0085087D"/>
    <w:rsid w:val="008509A5"/>
    <w:rsid w:val="00854CE2"/>
    <w:rsid w:val="00854E3F"/>
    <w:rsid w:val="008558B8"/>
    <w:rsid w:val="00855A17"/>
    <w:rsid w:val="0085644F"/>
    <w:rsid w:val="00856767"/>
    <w:rsid w:val="00856BCE"/>
    <w:rsid w:val="008575D5"/>
    <w:rsid w:val="008613EB"/>
    <w:rsid w:val="008617C6"/>
    <w:rsid w:val="00861E41"/>
    <w:rsid w:val="00861E57"/>
    <w:rsid w:val="00862032"/>
    <w:rsid w:val="008623EB"/>
    <w:rsid w:val="00863751"/>
    <w:rsid w:val="008644AC"/>
    <w:rsid w:val="008666D4"/>
    <w:rsid w:val="008666DC"/>
    <w:rsid w:val="00866929"/>
    <w:rsid w:val="00866BF7"/>
    <w:rsid w:val="008676A9"/>
    <w:rsid w:val="00870229"/>
    <w:rsid w:val="00870822"/>
    <w:rsid w:val="00870D86"/>
    <w:rsid w:val="00870DCF"/>
    <w:rsid w:val="00870DE4"/>
    <w:rsid w:val="00872141"/>
    <w:rsid w:val="00874E2D"/>
    <w:rsid w:val="00875066"/>
    <w:rsid w:val="00875544"/>
    <w:rsid w:val="008759AA"/>
    <w:rsid w:val="00875BE0"/>
    <w:rsid w:val="00876254"/>
    <w:rsid w:val="00876C8F"/>
    <w:rsid w:val="00876F02"/>
    <w:rsid w:val="00880530"/>
    <w:rsid w:val="00880B84"/>
    <w:rsid w:val="0088103C"/>
    <w:rsid w:val="008813BC"/>
    <w:rsid w:val="00881953"/>
    <w:rsid w:val="0088198A"/>
    <w:rsid w:val="00881C93"/>
    <w:rsid w:val="008821F3"/>
    <w:rsid w:val="008824D5"/>
    <w:rsid w:val="008835ED"/>
    <w:rsid w:val="00883EFD"/>
    <w:rsid w:val="008843D9"/>
    <w:rsid w:val="00884B6A"/>
    <w:rsid w:val="00885073"/>
    <w:rsid w:val="00885260"/>
    <w:rsid w:val="0088549E"/>
    <w:rsid w:val="008858FA"/>
    <w:rsid w:val="008859D9"/>
    <w:rsid w:val="00886A28"/>
    <w:rsid w:val="0088781D"/>
    <w:rsid w:val="008905CC"/>
    <w:rsid w:val="00890812"/>
    <w:rsid w:val="00892771"/>
    <w:rsid w:val="00893343"/>
    <w:rsid w:val="00893466"/>
    <w:rsid w:val="008934E1"/>
    <w:rsid w:val="0089382A"/>
    <w:rsid w:val="008938A0"/>
    <w:rsid w:val="00894EF4"/>
    <w:rsid w:val="00895422"/>
    <w:rsid w:val="00895F88"/>
    <w:rsid w:val="008A00F9"/>
    <w:rsid w:val="008A0927"/>
    <w:rsid w:val="008A1207"/>
    <w:rsid w:val="008A2415"/>
    <w:rsid w:val="008A25AA"/>
    <w:rsid w:val="008A627C"/>
    <w:rsid w:val="008B0698"/>
    <w:rsid w:val="008B1229"/>
    <w:rsid w:val="008B1271"/>
    <w:rsid w:val="008B167E"/>
    <w:rsid w:val="008B1AD2"/>
    <w:rsid w:val="008B1B9B"/>
    <w:rsid w:val="008B1BE4"/>
    <w:rsid w:val="008B3311"/>
    <w:rsid w:val="008B334F"/>
    <w:rsid w:val="008B3910"/>
    <w:rsid w:val="008B4B65"/>
    <w:rsid w:val="008B552B"/>
    <w:rsid w:val="008B6208"/>
    <w:rsid w:val="008B6F89"/>
    <w:rsid w:val="008B728E"/>
    <w:rsid w:val="008B73F3"/>
    <w:rsid w:val="008B7A9C"/>
    <w:rsid w:val="008C0DA9"/>
    <w:rsid w:val="008C219A"/>
    <w:rsid w:val="008C23A9"/>
    <w:rsid w:val="008C2410"/>
    <w:rsid w:val="008C2906"/>
    <w:rsid w:val="008C4211"/>
    <w:rsid w:val="008C45DB"/>
    <w:rsid w:val="008C5B9F"/>
    <w:rsid w:val="008C6534"/>
    <w:rsid w:val="008C7CF0"/>
    <w:rsid w:val="008D0A27"/>
    <w:rsid w:val="008D1756"/>
    <w:rsid w:val="008D1E57"/>
    <w:rsid w:val="008D20B6"/>
    <w:rsid w:val="008D21DF"/>
    <w:rsid w:val="008D23E2"/>
    <w:rsid w:val="008D281E"/>
    <w:rsid w:val="008D323B"/>
    <w:rsid w:val="008D3D70"/>
    <w:rsid w:val="008D43D9"/>
    <w:rsid w:val="008D62F5"/>
    <w:rsid w:val="008D7563"/>
    <w:rsid w:val="008E03DA"/>
    <w:rsid w:val="008E0575"/>
    <w:rsid w:val="008E122D"/>
    <w:rsid w:val="008E148F"/>
    <w:rsid w:val="008E2EC2"/>
    <w:rsid w:val="008E3573"/>
    <w:rsid w:val="008E3E0B"/>
    <w:rsid w:val="008E4E04"/>
    <w:rsid w:val="008E4F7B"/>
    <w:rsid w:val="008E50D1"/>
    <w:rsid w:val="008E6BC9"/>
    <w:rsid w:val="008E7622"/>
    <w:rsid w:val="008F0266"/>
    <w:rsid w:val="008F0864"/>
    <w:rsid w:val="008F0AB3"/>
    <w:rsid w:val="008F19BE"/>
    <w:rsid w:val="008F21E6"/>
    <w:rsid w:val="008F2555"/>
    <w:rsid w:val="008F287E"/>
    <w:rsid w:val="008F298E"/>
    <w:rsid w:val="008F2C45"/>
    <w:rsid w:val="008F2FD4"/>
    <w:rsid w:val="008F3656"/>
    <w:rsid w:val="008F3942"/>
    <w:rsid w:val="008F3A48"/>
    <w:rsid w:val="008F4695"/>
    <w:rsid w:val="008F509B"/>
    <w:rsid w:val="008F5884"/>
    <w:rsid w:val="008F6F78"/>
    <w:rsid w:val="008F7461"/>
    <w:rsid w:val="008F7540"/>
    <w:rsid w:val="008F7AEA"/>
    <w:rsid w:val="00900C93"/>
    <w:rsid w:val="00900D66"/>
    <w:rsid w:val="00901771"/>
    <w:rsid w:val="009026C1"/>
    <w:rsid w:val="009032B6"/>
    <w:rsid w:val="009039BF"/>
    <w:rsid w:val="00904D83"/>
    <w:rsid w:val="00904FF2"/>
    <w:rsid w:val="009058BA"/>
    <w:rsid w:val="00907424"/>
    <w:rsid w:val="00907B60"/>
    <w:rsid w:val="00910BF5"/>
    <w:rsid w:val="009119D6"/>
    <w:rsid w:val="00911B0F"/>
    <w:rsid w:val="00913901"/>
    <w:rsid w:val="00913F22"/>
    <w:rsid w:val="00913FA3"/>
    <w:rsid w:val="00914B88"/>
    <w:rsid w:val="0091575F"/>
    <w:rsid w:val="00915FDA"/>
    <w:rsid w:val="00916703"/>
    <w:rsid w:val="00916F2F"/>
    <w:rsid w:val="0091753E"/>
    <w:rsid w:val="00920B44"/>
    <w:rsid w:val="00920CD8"/>
    <w:rsid w:val="00921AAE"/>
    <w:rsid w:val="0092255B"/>
    <w:rsid w:val="00922C40"/>
    <w:rsid w:val="009234C3"/>
    <w:rsid w:val="00923EC2"/>
    <w:rsid w:val="009248C2"/>
    <w:rsid w:val="009252CB"/>
    <w:rsid w:val="009268BD"/>
    <w:rsid w:val="00926A19"/>
    <w:rsid w:val="00926B37"/>
    <w:rsid w:val="00926C21"/>
    <w:rsid w:val="00926D96"/>
    <w:rsid w:val="00926E96"/>
    <w:rsid w:val="00926FAF"/>
    <w:rsid w:val="00927A2F"/>
    <w:rsid w:val="00927E06"/>
    <w:rsid w:val="00930981"/>
    <w:rsid w:val="009317B3"/>
    <w:rsid w:val="009320C0"/>
    <w:rsid w:val="00932320"/>
    <w:rsid w:val="009326F4"/>
    <w:rsid w:val="009332C0"/>
    <w:rsid w:val="00934163"/>
    <w:rsid w:val="00934BEF"/>
    <w:rsid w:val="00934FD1"/>
    <w:rsid w:val="00935040"/>
    <w:rsid w:val="00936148"/>
    <w:rsid w:val="0093670E"/>
    <w:rsid w:val="0093701A"/>
    <w:rsid w:val="009377DF"/>
    <w:rsid w:val="0094020A"/>
    <w:rsid w:val="0094136D"/>
    <w:rsid w:val="00942351"/>
    <w:rsid w:val="0094337E"/>
    <w:rsid w:val="00944061"/>
    <w:rsid w:val="00944563"/>
    <w:rsid w:val="0094466D"/>
    <w:rsid w:val="00944E68"/>
    <w:rsid w:val="00945CD6"/>
    <w:rsid w:val="00945F20"/>
    <w:rsid w:val="00945FAB"/>
    <w:rsid w:val="00947CE2"/>
    <w:rsid w:val="009509D2"/>
    <w:rsid w:val="00951082"/>
    <w:rsid w:val="00951791"/>
    <w:rsid w:val="00952D1C"/>
    <w:rsid w:val="00952F81"/>
    <w:rsid w:val="00953294"/>
    <w:rsid w:val="009536A6"/>
    <w:rsid w:val="00955ABE"/>
    <w:rsid w:val="00956427"/>
    <w:rsid w:val="0095662C"/>
    <w:rsid w:val="00957FAD"/>
    <w:rsid w:val="00960B5C"/>
    <w:rsid w:val="0096127F"/>
    <w:rsid w:val="00961563"/>
    <w:rsid w:val="00961A12"/>
    <w:rsid w:val="00962D8F"/>
    <w:rsid w:val="00962DEF"/>
    <w:rsid w:val="00963348"/>
    <w:rsid w:val="0096470A"/>
    <w:rsid w:val="00964E91"/>
    <w:rsid w:val="009657D9"/>
    <w:rsid w:val="00966567"/>
    <w:rsid w:val="009666C2"/>
    <w:rsid w:val="00970F6B"/>
    <w:rsid w:val="0097222C"/>
    <w:rsid w:val="00972E16"/>
    <w:rsid w:val="00975DEE"/>
    <w:rsid w:val="00976FB7"/>
    <w:rsid w:val="00977D3D"/>
    <w:rsid w:val="00980507"/>
    <w:rsid w:val="00980903"/>
    <w:rsid w:val="00981333"/>
    <w:rsid w:val="009826AA"/>
    <w:rsid w:val="009832E9"/>
    <w:rsid w:val="0098374B"/>
    <w:rsid w:val="009837B1"/>
    <w:rsid w:val="00983AC4"/>
    <w:rsid w:val="009855AD"/>
    <w:rsid w:val="00986064"/>
    <w:rsid w:val="00986BBF"/>
    <w:rsid w:val="00987771"/>
    <w:rsid w:val="0099015C"/>
    <w:rsid w:val="00991E55"/>
    <w:rsid w:val="00992645"/>
    <w:rsid w:val="009931E8"/>
    <w:rsid w:val="0099414D"/>
    <w:rsid w:val="009944F4"/>
    <w:rsid w:val="00995155"/>
    <w:rsid w:val="00995A87"/>
    <w:rsid w:val="00995D04"/>
    <w:rsid w:val="00995E7D"/>
    <w:rsid w:val="009966B3"/>
    <w:rsid w:val="009966EB"/>
    <w:rsid w:val="0099768F"/>
    <w:rsid w:val="00997AA0"/>
    <w:rsid w:val="009A1A1C"/>
    <w:rsid w:val="009A2AC7"/>
    <w:rsid w:val="009A397C"/>
    <w:rsid w:val="009A54E2"/>
    <w:rsid w:val="009A55D9"/>
    <w:rsid w:val="009A5C71"/>
    <w:rsid w:val="009A5CB3"/>
    <w:rsid w:val="009A767A"/>
    <w:rsid w:val="009B07F5"/>
    <w:rsid w:val="009B09E4"/>
    <w:rsid w:val="009B10BA"/>
    <w:rsid w:val="009B14C7"/>
    <w:rsid w:val="009B3580"/>
    <w:rsid w:val="009B3AA1"/>
    <w:rsid w:val="009B3CC6"/>
    <w:rsid w:val="009B43AD"/>
    <w:rsid w:val="009B452E"/>
    <w:rsid w:val="009B48C0"/>
    <w:rsid w:val="009B506E"/>
    <w:rsid w:val="009B655D"/>
    <w:rsid w:val="009B65BC"/>
    <w:rsid w:val="009B6E78"/>
    <w:rsid w:val="009B775F"/>
    <w:rsid w:val="009C1286"/>
    <w:rsid w:val="009C174C"/>
    <w:rsid w:val="009C1DF2"/>
    <w:rsid w:val="009C2CA7"/>
    <w:rsid w:val="009C3ACD"/>
    <w:rsid w:val="009C3E88"/>
    <w:rsid w:val="009C44FC"/>
    <w:rsid w:val="009C4FB9"/>
    <w:rsid w:val="009C5C8B"/>
    <w:rsid w:val="009C6CC0"/>
    <w:rsid w:val="009C74A3"/>
    <w:rsid w:val="009C7B08"/>
    <w:rsid w:val="009D04EA"/>
    <w:rsid w:val="009D0E96"/>
    <w:rsid w:val="009D1AE1"/>
    <w:rsid w:val="009D1B08"/>
    <w:rsid w:val="009D2C9C"/>
    <w:rsid w:val="009D2FF5"/>
    <w:rsid w:val="009D38E8"/>
    <w:rsid w:val="009D523D"/>
    <w:rsid w:val="009D542B"/>
    <w:rsid w:val="009D57CB"/>
    <w:rsid w:val="009D71EC"/>
    <w:rsid w:val="009E053D"/>
    <w:rsid w:val="009E1599"/>
    <w:rsid w:val="009E1694"/>
    <w:rsid w:val="009E1D9D"/>
    <w:rsid w:val="009E2293"/>
    <w:rsid w:val="009E2496"/>
    <w:rsid w:val="009E331E"/>
    <w:rsid w:val="009E3B0E"/>
    <w:rsid w:val="009E407A"/>
    <w:rsid w:val="009E5E0F"/>
    <w:rsid w:val="009E6059"/>
    <w:rsid w:val="009E6583"/>
    <w:rsid w:val="009E6850"/>
    <w:rsid w:val="009E6E28"/>
    <w:rsid w:val="009E6FA8"/>
    <w:rsid w:val="009F00F2"/>
    <w:rsid w:val="009F032D"/>
    <w:rsid w:val="009F0733"/>
    <w:rsid w:val="009F0C79"/>
    <w:rsid w:val="009F0ECF"/>
    <w:rsid w:val="009F0FD0"/>
    <w:rsid w:val="009F166F"/>
    <w:rsid w:val="009F288F"/>
    <w:rsid w:val="009F2B7B"/>
    <w:rsid w:val="009F2F2E"/>
    <w:rsid w:val="009F3C52"/>
    <w:rsid w:val="009F4354"/>
    <w:rsid w:val="009F4795"/>
    <w:rsid w:val="009F51F0"/>
    <w:rsid w:val="009F563F"/>
    <w:rsid w:val="009F603F"/>
    <w:rsid w:val="009F77E1"/>
    <w:rsid w:val="009F7C96"/>
    <w:rsid w:val="00A00103"/>
    <w:rsid w:val="00A011E4"/>
    <w:rsid w:val="00A0132D"/>
    <w:rsid w:val="00A0192B"/>
    <w:rsid w:val="00A024CA"/>
    <w:rsid w:val="00A0295B"/>
    <w:rsid w:val="00A02BCF"/>
    <w:rsid w:val="00A030D1"/>
    <w:rsid w:val="00A033E7"/>
    <w:rsid w:val="00A036E1"/>
    <w:rsid w:val="00A03A31"/>
    <w:rsid w:val="00A03B79"/>
    <w:rsid w:val="00A046CD"/>
    <w:rsid w:val="00A04FAF"/>
    <w:rsid w:val="00A05F35"/>
    <w:rsid w:val="00A0600A"/>
    <w:rsid w:val="00A070BF"/>
    <w:rsid w:val="00A07134"/>
    <w:rsid w:val="00A073C0"/>
    <w:rsid w:val="00A1074A"/>
    <w:rsid w:val="00A110E7"/>
    <w:rsid w:val="00A120EA"/>
    <w:rsid w:val="00A126EC"/>
    <w:rsid w:val="00A129E2"/>
    <w:rsid w:val="00A12DAC"/>
    <w:rsid w:val="00A138F6"/>
    <w:rsid w:val="00A14B8F"/>
    <w:rsid w:val="00A14D75"/>
    <w:rsid w:val="00A15521"/>
    <w:rsid w:val="00A15CA8"/>
    <w:rsid w:val="00A15F10"/>
    <w:rsid w:val="00A16023"/>
    <w:rsid w:val="00A165E2"/>
    <w:rsid w:val="00A167F2"/>
    <w:rsid w:val="00A16874"/>
    <w:rsid w:val="00A21EA5"/>
    <w:rsid w:val="00A22731"/>
    <w:rsid w:val="00A228FF"/>
    <w:rsid w:val="00A24DD8"/>
    <w:rsid w:val="00A276D7"/>
    <w:rsid w:val="00A27945"/>
    <w:rsid w:val="00A306CA"/>
    <w:rsid w:val="00A3088A"/>
    <w:rsid w:val="00A310CD"/>
    <w:rsid w:val="00A3116F"/>
    <w:rsid w:val="00A324B9"/>
    <w:rsid w:val="00A32909"/>
    <w:rsid w:val="00A32B61"/>
    <w:rsid w:val="00A32C0B"/>
    <w:rsid w:val="00A33EFF"/>
    <w:rsid w:val="00A341D3"/>
    <w:rsid w:val="00A3424A"/>
    <w:rsid w:val="00A350B9"/>
    <w:rsid w:val="00A3524F"/>
    <w:rsid w:val="00A359DF"/>
    <w:rsid w:val="00A36B01"/>
    <w:rsid w:val="00A36B9B"/>
    <w:rsid w:val="00A406D8"/>
    <w:rsid w:val="00A40B0E"/>
    <w:rsid w:val="00A41615"/>
    <w:rsid w:val="00A42C97"/>
    <w:rsid w:val="00A42D45"/>
    <w:rsid w:val="00A42E55"/>
    <w:rsid w:val="00A44549"/>
    <w:rsid w:val="00A45B60"/>
    <w:rsid w:val="00A47795"/>
    <w:rsid w:val="00A479EF"/>
    <w:rsid w:val="00A52221"/>
    <w:rsid w:val="00A5280F"/>
    <w:rsid w:val="00A531F5"/>
    <w:rsid w:val="00A5473A"/>
    <w:rsid w:val="00A554D2"/>
    <w:rsid w:val="00A5636E"/>
    <w:rsid w:val="00A57398"/>
    <w:rsid w:val="00A575E6"/>
    <w:rsid w:val="00A57A2A"/>
    <w:rsid w:val="00A57AD1"/>
    <w:rsid w:val="00A57DB5"/>
    <w:rsid w:val="00A57E5B"/>
    <w:rsid w:val="00A655CC"/>
    <w:rsid w:val="00A66552"/>
    <w:rsid w:val="00A679B9"/>
    <w:rsid w:val="00A67FA8"/>
    <w:rsid w:val="00A7137F"/>
    <w:rsid w:val="00A71389"/>
    <w:rsid w:val="00A71897"/>
    <w:rsid w:val="00A71B9D"/>
    <w:rsid w:val="00A71BB6"/>
    <w:rsid w:val="00A71D60"/>
    <w:rsid w:val="00A72E45"/>
    <w:rsid w:val="00A73517"/>
    <w:rsid w:val="00A73A01"/>
    <w:rsid w:val="00A73E7E"/>
    <w:rsid w:val="00A7545F"/>
    <w:rsid w:val="00A75B9D"/>
    <w:rsid w:val="00A75E0C"/>
    <w:rsid w:val="00A75F1B"/>
    <w:rsid w:val="00A77090"/>
    <w:rsid w:val="00A77F3F"/>
    <w:rsid w:val="00A80DAF"/>
    <w:rsid w:val="00A80EE7"/>
    <w:rsid w:val="00A81610"/>
    <w:rsid w:val="00A81CDF"/>
    <w:rsid w:val="00A82427"/>
    <w:rsid w:val="00A824CD"/>
    <w:rsid w:val="00A82D8A"/>
    <w:rsid w:val="00A83323"/>
    <w:rsid w:val="00A84989"/>
    <w:rsid w:val="00A8512B"/>
    <w:rsid w:val="00A85816"/>
    <w:rsid w:val="00A85E64"/>
    <w:rsid w:val="00A86997"/>
    <w:rsid w:val="00A87FB5"/>
    <w:rsid w:val="00A90CB0"/>
    <w:rsid w:val="00A919D8"/>
    <w:rsid w:val="00A9208F"/>
    <w:rsid w:val="00A920AA"/>
    <w:rsid w:val="00A92664"/>
    <w:rsid w:val="00A92AA0"/>
    <w:rsid w:val="00A92DBB"/>
    <w:rsid w:val="00A939A5"/>
    <w:rsid w:val="00A9511A"/>
    <w:rsid w:val="00A953F0"/>
    <w:rsid w:val="00A97C9B"/>
    <w:rsid w:val="00AA0509"/>
    <w:rsid w:val="00AA0734"/>
    <w:rsid w:val="00AA0B29"/>
    <w:rsid w:val="00AA10F5"/>
    <w:rsid w:val="00AA1533"/>
    <w:rsid w:val="00AA293E"/>
    <w:rsid w:val="00AA30A8"/>
    <w:rsid w:val="00AA37BD"/>
    <w:rsid w:val="00AA3916"/>
    <w:rsid w:val="00AA39E4"/>
    <w:rsid w:val="00AA4664"/>
    <w:rsid w:val="00AA49E3"/>
    <w:rsid w:val="00AA5094"/>
    <w:rsid w:val="00AA6576"/>
    <w:rsid w:val="00AA74BD"/>
    <w:rsid w:val="00AA7772"/>
    <w:rsid w:val="00AB1C60"/>
    <w:rsid w:val="00AB1E62"/>
    <w:rsid w:val="00AB1FD4"/>
    <w:rsid w:val="00AB4609"/>
    <w:rsid w:val="00AB464A"/>
    <w:rsid w:val="00AB5198"/>
    <w:rsid w:val="00AB5D66"/>
    <w:rsid w:val="00AB61F2"/>
    <w:rsid w:val="00AB626C"/>
    <w:rsid w:val="00AB6860"/>
    <w:rsid w:val="00AB7959"/>
    <w:rsid w:val="00AC0331"/>
    <w:rsid w:val="00AC1A99"/>
    <w:rsid w:val="00AC205F"/>
    <w:rsid w:val="00AC20F1"/>
    <w:rsid w:val="00AC2536"/>
    <w:rsid w:val="00AC40C2"/>
    <w:rsid w:val="00AC4582"/>
    <w:rsid w:val="00AC50DC"/>
    <w:rsid w:val="00AC5110"/>
    <w:rsid w:val="00AC53D5"/>
    <w:rsid w:val="00AC5886"/>
    <w:rsid w:val="00AC5A19"/>
    <w:rsid w:val="00AC6DD0"/>
    <w:rsid w:val="00AC72FA"/>
    <w:rsid w:val="00AC750D"/>
    <w:rsid w:val="00AC7725"/>
    <w:rsid w:val="00AC7AC3"/>
    <w:rsid w:val="00AD057C"/>
    <w:rsid w:val="00AD259C"/>
    <w:rsid w:val="00AD267E"/>
    <w:rsid w:val="00AD286E"/>
    <w:rsid w:val="00AD3889"/>
    <w:rsid w:val="00AD3DD3"/>
    <w:rsid w:val="00AD3FB8"/>
    <w:rsid w:val="00AD4A44"/>
    <w:rsid w:val="00AD5049"/>
    <w:rsid w:val="00AD539C"/>
    <w:rsid w:val="00AD5996"/>
    <w:rsid w:val="00AD5E2F"/>
    <w:rsid w:val="00AD72C8"/>
    <w:rsid w:val="00AE037A"/>
    <w:rsid w:val="00AE17BC"/>
    <w:rsid w:val="00AE1CFE"/>
    <w:rsid w:val="00AE2641"/>
    <w:rsid w:val="00AE34C6"/>
    <w:rsid w:val="00AE48DF"/>
    <w:rsid w:val="00AE52F7"/>
    <w:rsid w:val="00AE70D2"/>
    <w:rsid w:val="00AE752F"/>
    <w:rsid w:val="00AE7D15"/>
    <w:rsid w:val="00AE7FB0"/>
    <w:rsid w:val="00AF0FB3"/>
    <w:rsid w:val="00AF156C"/>
    <w:rsid w:val="00AF4534"/>
    <w:rsid w:val="00AF474B"/>
    <w:rsid w:val="00AF4BC1"/>
    <w:rsid w:val="00AF72CA"/>
    <w:rsid w:val="00AF74BB"/>
    <w:rsid w:val="00B00A48"/>
    <w:rsid w:val="00B01280"/>
    <w:rsid w:val="00B0173D"/>
    <w:rsid w:val="00B01B95"/>
    <w:rsid w:val="00B02337"/>
    <w:rsid w:val="00B02D97"/>
    <w:rsid w:val="00B03CF6"/>
    <w:rsid w:val="00B0577E"/>
    <w:rsid w:val="00B05BFB"/>
    <w:rsid w:val="00B076C0"/>
    <w:rsid w:val="00B10406"/>
    <w:rsid w:val="00B10F33"/>
    <w:rsid w:val="00B115AF"/>
    <w:rsid w:val="00B11C0E"/>
    <w:rsid w:val="00B1229A"/>
    <w:rsid w:val="00B12362"/>
    <w:rsid w:val="00B13422"/>
    <w:rsid w:val="00B1348C"/>
    <w:rsid w:val="00B159F8"/>
    <w:rsid w:val="00B16099"/>
    <w:rsid w:val="00B210C7"/>
    <w:rsid w:val="00B21490"/>
    <w:rsid w:val="00B21ABA"/>
    <w:rsid w:val="00B2269D"/>
    <w:rsid w:val="00B23976"/>
    <w:rsid w:val="00B24475"/>
    <w:rsid w:val="00B24B8D"/>
    <w:rsid w:val="00B2561D"/>
    <w:rsid w:val="00B25C5A"/>
    <w:rsid w:val="00B271DE"/>
    <w:rsid w:val="00B27CC4"/>
    <w:rsid w:val="00B30826"/>
    <w:rsid w:val="00B30F19"/>
    <w:rsid w:val="00B30F3D"/>
    <w:rsid w:val="00B3319C"/>
    <w:rsid w:val="00B331C2"/>
    <w:rsid w:val="00B331C6"/>
    <w:rsid w:val="00B342C2"/>
    <w:rsid w:val="00B35203"/>
    <w:rsid w:val="00B3602C"/>
    <w:rsid w:val="00B370C5"/>
    <w:rsid w:val="00B37869"/>
    <w:rsid w:val="00B40151"/>
    <w:rsid w:val="00B40881"/>
    <w:rsid w:val="00B41AE3"/>
    <w:rsid w:val="00B41C0B"/>
    <w:rsid w:val="00B41E1D"/>
    <w:rsid w:val="00B41F23"/>
    <w:rsid w:val="00B43CF0"/>
    <w:rsid w:val="00B44270"/>
    <w:rsid w:val="00B44310"/>
    <w:rsid w:val="00B443C9"/>
    <w:rsid w:val="00B455D4"/>
    <w:rsid w:val="00B45FAD"/>
    <w:rsid w:val="00B461F6"/>
    <w:rsid w:val="00B47837"/>
    <w:rsid w:val="00B47845"/>
    <w:rsid w:val="00B51526"/>
    <w:rsid w:val="00B52228"/>
    <w:rsid w:val="00B52D69"/>
    <w:rsid w:val="00B532CE"/>
    <w:rsid w:val="00B539AC"/>
    <w:rsid w:val="00B53C18"/>
    <w:rsid w:val="00B53F46"/>
    <w:rsid w:val="00B548B5"/>
    <w:rsid w:val="00B55041"/>
    <w:rsid w:val="00B5647F"/>
    <w:rsid w:val="00B568E5"/>
    <w:rsid w:val="00B57537"/>
    <w:rsid w:val="00B57964"/>
    <w:rsid w:val="00B603BA"/>
    <w:rsid w:val="00B60BEB"/>
    <w:rsid w:val="00B612B8"/>
    <w:rsid w:val="00B6152C"/>
    <w:rsid w:val="00B622FB"/>
    <w:rsid w:val="00B62799"/>
    <w:rsid w:val="00B65BA2"/>
    <w:rsid w:val="00B65EEC"/>
    <w:rsid w:val="00B66E8B"/>
    <w:rsid w:val="00B676CE"/>
    <w:rsid w:val="00B707C6"/>
    <w:rsid w:val="00B7080B"/>
    <w:rsid w:val="00B70D7D"/>
    <w:rsid w:val="00B71E29"/>
    <w:rsid w:val="00B7207C"/>
    <w:rsid w:val="00B72577"/>
    <w:rsid w:val="00B72DA6"/>
    <w:rsid w:val="00B72E3D"/>
    <w:rsid w:val="00B73D5A"/>
    <w:rsid w:val="00B73EFC"/>
    <w:rsid w:val="00B75371"/>
    <w:rsid w:val="00B75378"/>
    <w:rsid w:val="00B754AE"/>
    <w:rsid w:val="00B80900"/>
    <w:rsid w:val="00B8138F"/>
    <w:rsid w:val="00B83868"/>
    <w:rsid w:val="00B83EA0"/>
    <w:rsid w:val="00B843FD"/>
    <w:rsid w:val="00B84927"/>
    <w:rsid w:val="00B84EA2"/>
    <w:rsid w:val="00B84EC3"/>
    <w:rsid w:val="00B85247"/>
    <w:rsid w:val="00B86474"/>
    <w:rsid w:val="00B8743A"/>
    <w:rsid w:val="00B877AE"/>
    <w:rsid w:val="00B87F13"/>
    <w:rsid w:val="00B9023B"/>
    <w:rsid w:val="00B9057F"/>
    <w:rsid w:val="00B907A8"/>
    <w:rsid w:val="00B90CCB"/>
    <w:rsid w:val="00B90EC0"/>
    <w:rsid w:val="00B91902"/>
    <w:rsid w:val="00B91C9D"/>
    <w:rsid w:val="00B91E8A"/>
    <w:rsid w:val="00B9267C"/>
    <w:rsid w:val="00B939DB"/>
    <w:rsid w:val="00B94A4A"/>
    <w:rsid w:val="00B96B85"/>
    <w:rsid w:val="00B97298"/>
    <w:rsid w:val="00BA0BAC"/>
    <w:rsid w:val="00BA1EB9"/>
    <w:rsid w:val="00BA2ACD"/>
    <w:rsid w:val="00BA326D"/>
    <w:rsid w:val="00BA3A35"/>
    <w:rsid w:val="00BA3E89"/>
    <w:rsid w:val="00BA4FE5"/>
    <w:rsid w:val="00BA590F"/>
    <w:rsid w:val="00BA7318"/>
    <w:rsid w:val="00BA744B"/>
    <w:rsid w:val="00BA76F0"/>
    <w:rsid w:val="00BA78DA"/>
    <w:rsid w:val="00BA7B1B"/>
    <w:rsid w:val="00BB1964"/>
    <w:rsid w:val="00BB1AA4"/>
    <w:rsid w:val="00BB20B7"/>
    <w:rsid w:val="00BB3260"/>
    <w:rsid w:val="00BB33D0"/>
    <w:rsid w:val="00BB385F"/>
    <w:rsid w:val="00BB3AFF"/>
    <w:rsid w:val="00BB6890"/>
    <w:rsid w:val="00BB6AF7"/>
    <w:rsid w:val="00BB797F"/>
    <w:rsid w:val="00BC0C1A"/>
    <w:rsid w:val="00BC13B7"/>
    <w:rsid w:val="00BC20D2"/>
    <w:rsid w:val="00BC286B"/>
    <w:rsid w:val="00BC3A7A"/>
    <w:rsid w:val="00BC4494"/>
    <w:rsid w:val="00BC46BE"/>
    <w:rsid w:val="00BC46D6"/>
    <w:rsid w:val="00BC48C1"/>
    <w:rsid w:val="00BC4F9C"/>
    <w:rsid w:val="00BC6083"/>
    <w:rsid w:val="00BC6160"/>
    <w:rsid w:val="00BC6581"/>
    <w:rsid w:val="00BC6B31"/>
    <w:rsid w:val="00BC6C1B"/>
    <w:rsid w:val="00BC7940"/>
    <w:rsid w:val="00BC7A18"/>
    <w:rsid w:val="00BD033C"/>
    <w:rsid w:val="00BD1A4E"/>
    <w:rsid w:val="00BD1DF0"/>
    <w:rsid w:val="00BD1EA8"/>
    <w:rsid w:val="00BD329A"/>
    <w:rsid w:val="00BD474D"/>
    <w:rsid w:val="00BD6D39"/>
    <w:rsid w:val="00BD7564"/>
    <w:rsid w:val="00BD7680"/>
    <w:rsid w:val="00BE0182"/>
    <w:rsid w:val="00BE0A36"/>
    <w:rsid w:val="00BE1214"/>
    <w:rsid w:val="00BE1537"/>
    <w:rsid w:val="00BE1765"/>
    <w:rsid w:val="00BE28AB"/>
    <w:rsid w:val="00BE315A"/>
    <w:rsid w:val="00BE3167"/>
    <w:rsid w:val="00BE33C2"/>
    <w:rsid w:val="00BE4506"/>
    <w:rsid w:val="00BE464F"/>
    <w:rsid w:val="00BE4690"/>
    <w:rsid w:val="00BE4DAE"/>
    <w:rsid w:val="00BE586C"/>
    <w:rsid w:val="00BE5FCF"/>
    <w:rsid w:val="00BE684C"/>
    <w:rsid w:val="00BE738E"/>
    <w:rsid w:val="00BE7B59"/>
    <w:rsid w:val="00BF03B8"/>
    <w:rsid w:val="00BF0C31"/>
    <w:rsid w:val="00BF0C9D"/>
    <w:rsid w:val="00BF14BE"/>
    <w:rsid w:val="00BF153B"/>
    <w:rsid w:val="00BF1BAC"/>
    <w:rsid w:val="00BF2319"/>
    <w:rsid w:val="00BF2786"/>
    <w:rsid w:val="00BF3D57"/>
    <w:rsid w:val="00BF4C24"/>
    <w:rsid w:val="00BF5194"/>
    <w:rsid w:val="00BF5A5D"/>
    <w:rsid w:val="00BF65F5"/>
    <w:rsid w:val="00BF7538"/>
    <w:rsid w:val="00BF7C5E"/>
    <w:rsid w:val="00C00257"/>
    <w:rsid w:val="00C003D0"/>
    <w:rsid w:val="00C012E7"/>
    <w:rsid w:val="00C01929"/>
    <w:rsid w:val="00C02063"/>
    <w:rsid w:val="00C02235"/>
    <w:rsid w:val="00C02A94"/>
    <w:rsid w:val="00C04476"/>
    <w:rsid w:val="00C057B1"/>
    <w:rsid w:val="00C06005"/>
    <w:rsid w:val="00C0661D"/>
    <w:rsid w:val="00C0769A"/>
    <w:rsid w:val="00C101A2"/>
    <w:rsid w:val="00C109B6"/>
    <w:rsid w:val="00C11330"/>
    <w:rsid w:val="00C1185C"/>
    <w:rsid w:val="00C11C46"/>
    <w:rsid w:val="00C12185"/>
    <w:rsid w:val="00C12681"/>
    <w:rsid w:val="00C12EB9"/>
    <w:rsid w:val="00C147CB"/>
    <w:rsid w:val="00C14DE6"/>
    <w:rsid w:val="00C17C60"/>
    <w:rsid w:val="00C17F1A"/>
    <w:rsid w:val="00C20117"/>
    <w:rsid w:val="00C20CB7"/>
    <w:rsid w:val="00C214F9"/>
    <w:rsid w:val="00C21876"/>
    <w:rsid w:val="00C2196E"/>
    <w:rsid w:val="00C219EA"/>
    <w:rsid w:val="00C221E3"/>
    <w:rsid w:val="00C22267"/>
    <w:rsid w:val="00C225E4"/>
    <w:rsid w:val="00C228D2"/>
    <w:rsid w:val="00C23AF2"/>
    <w:rsid w:val="00C23E7E"/>
    <w:rsid w:val="00C25011"/>
    <w:rsid w:val="00C25B60"/>
    <w:rsid w:val="00C26775"/>
    <w:rsid w:val="00C26ABB"/>
    <w:rsid w:val="00C279DF"/>
    <w:rsid w:val="00C27BFC"/>
    <w:rsid w:val="00C303C9"/>
    <w:rsid w:val="00C30B16"/>
    <w:rsid w:val="00C31950"/>
    <w:rsid w:val="00C320D0"/>
    <w:rsid w:val="00C32487"/>
    <w:rsid w:val="00C32EEE"/>
    <w:rsid w:val="00C33EC2"/>
    <w:rsid w:val="00C34000"/>
    <w:rsid w:val="00C34014"/>
    <w:rsid w:val="00C3475F"/>
    <w:rsid w:val="00C35675"/>
    <w:rsid w:val="00C366BC"/>
    <w:rsid w:val="00C40452"/>
    <w:rsid w:val="00C408B9"/>
    <w:rsid w:val="00C41552"/>
    <w:rsid w:val="00C416F8"/>
    <w:rsid w:val="00C4179B"/>
    <w:rsid w:val="00C41CAD"/>
    <w:rsid w:val="00C41FEF"/>
    <w:rsid w:val="00C42104"/>
    <w:rsid w:val="00C43839"/>
    <w:rsid w:val="00C4468E"/>
    <w:rsid w:val="00C446DB"/>
    <w:rsid w:val="00C451D4"/>
    <w:rsid w:val="00C45A05"/>
    <w:rsid w:val="00C45CB9"/>
    <w:rsid w:val="00C45DAD"/>
    <w:rsid w:val="00C462C9"/>
    <w:rsid w:val="00C50217"/>
    <w:rsid w:val="00C5160A"/>
    <w:rsid w:val="00C5181D"/>
    <w:rsid w:val="00C522EC"/>
    <w:rsid w:val="00C528B3"/>
    <w:rsid w:val="00C52D9C"/>
    <w:rsid w:val="00C52DB0"/>
    <w:rsid w:val="00C55450"/>
    <w:rsid w:val="00C57053"/>
    <w:rsid w:val="00C57773"/>
    <w:rsid w:val="00C6027D"/>
    <w:rsid w:val="00C6047B"/>
    <w:rsid w:val="00C61CF1"/>
    <w:rsid w:val="00C62005"/>
    <w:rsid w:val="00C633B3"/>
    <w:rsid w:val="00C635FD"/>
    <w:rsid w:val="00C63877"/>
    <w:rsid w:val="00C63A52"/>
    <w:rsid w:val="00C63ACE"/>
    <w:rsid w:val="00C64BA7"/>
    <w:rsid w:val="00C64D0E"/>
    <w:rsid w:val="00C657E2"/>
    <w:rsid w:val="00C6666C"/>
    <w:rsid w:val="00C6684D"/>
    <w:rsid w:val="00C71847"/>
    <w:rsid w:val="00C721F1"/>
    <w:rsid w:val="00C72A97"/>
    <w:rsid w:val="00C7356D"/>
    <w:rsid w:val="00C73C2E"/>
    <w:rsid w:val="00C742C6"/>
    <w:rsid w:val="00C76BC3"/>
    <w:rsid w:val="00C77144"/>
    <w:rsid w:val="00C77909"/>
    <w:rsid w:val="00C80422"/>
    <w:rsid w:val="00C80D56"/>
    <w:rsid w:val="00C80D7A"/>
    <w:rsid w:val="00C81296"/>
    <w:rsid w:val="00C8246B"/>
    <w:rsid w:val="00C825B0"/>
    <w:rsid w:val="00C82E91"/>
    <w:rsid w:val="00C83352"/>
    <w:rsid w:val="00C84970"/>
    <w:rsid w:val="00C84FFF"/>
    <w:rsid w:val="00C85CBF"/>
    <w:rsid w:val="00C8606D"/>
    <w:rsid w:val="00C8638E"/>
    <w:rsid w:val="00C87044"/>
    <w:rsid w:val="00C8769B"/>
    <w:rsid w:val="00C87DF5"/>
    <w:rsid w:val="00C90273"/>
    <w:rsid w:val="00C91A53"/>
    <w:rsid w:val="00C91ADC"/>
    <w:rsid w:val="00C94510"/>
    <w:rsid w:val="00C94C0E"/>
    <w:rsid w:val="00C95D8E"/>
    <w:rsid w:val="00C965A9"/>
    <w:rsid w:val="00C96EF2"/>
    <w:rsid w:val="00C97458"/>
    <w:rsid w:val="00C97A89"/>
    <w:rsid w:val="00CA0334"/>
    <w:rsid w:val="00CA0B92"/>
    <w:rsid w:val="00CA1681"/>
    <w:rsid w:val="00CA1847"/>
    <w:rsid w:val="00CA1A5C"/>
    <w:rsid w:val="00CA2B25"/>
    <w:rsid w:val="00CA2C29"/>
    <w:rsid w:val="00CA3E09"/>
    <w:rsid w:val="00CA3F98"/>
    <w:rsid w:val="00CA48D3"/>
    <w:rsid w:val="00CA4B20"/>
    <w:rsid w:val="00CA4C5A"/>
    <w:rsid w:val="00CA661B"/>
    <w:rsid w:val="00CB0AAB"/>
    <w:rsid w:val="00CB117C"/>
    <w:rsid w:val="00CB14E9"/>
    <w:rsid w:val="00CB273B"/>
    <w:rsid w:val="00CB31E0"/>
    <w:rsid w:val="00CB36E9"/>
    <w:rsid w:val="00CB41F2"/>
    <w:rsid w:val="00CB53D8"/>
    <w:rsid w:val="00CB5BAB"/>
    <w:rsid w:val="00CB6CA9"/>
    <w:rsid w:val="00CB7E47"/>
    <w:rsid w:val="00CC0284"/>
    <w:rsid w:val="00CC057B"/>
    <w:rsid w:val="00CC0EF9"/>
    <w:rsid w:val="00CC0F29"/>
    <w:rsid w:val="00CC153C"/>
    <w:rsid w:val="00CC1992"/>
    <w:rsid w:val="00CC19C5"/>
    <w:rsid w:val="00CC2AAA"/>
    <w:rsid w:val="00CC3497"/>
    <w:rsid w:val="00CC36A2"/>
    <w:rsid w:val="00CC42AD"/>
    <w:rsid w:val="00CC479C"/>
    <w:rsid w:val="00CC666A"/>
    <w:rsid w:val="00CC670A"/>
    <w:rsid w:val="00CC749B"/>
    <w:rsid w:val="00CC7DE4"/>
    <w:rsid w:val="00CD1B4B"/>
    <w:rsid w:val="00CD1D55"/>
    <w:rsid w:val="00CD33D4"/>
    <w:rsid w:val="00CD38A1"/>
    <w:rsid w:val="00CD3A5B"/>
    <w:rsid w:val="00CD3D4B"/>
    <w:rsid w:val="00CD4764"/>
    <w:rsid w:val="00CD592E"/>
    <w:rsid w:val="00CD6312"/>
    <w:rsid w:val="00CD6889"/>
    <w:rsid w:val="00CD6E0C"/>
    <w:rsid w:val="00CD73BD"/>
    <w:rsid w:val="00CD77E8"/>
    <w:rsid w:val="00CD7A1A"/>
    <w:rsid w:val="00CD7B0F"/>
    <w:rsid w:val="00CE0570"/>
    <w:rsid w:val="00CE0B06"/>
    <w:rsid w:val="00CE0D21"/>
    <w:rsid w:val="00CE1A6D"/>
    <w:rsid w:val="00CE22DF"/>
    <w:rsid w:val="00CE3C04"/>
    <w:rsid w:val="00CE3D5E"/>
    <w:rsid w:val="00CE4739"/>
    <w:rsid w:val="00CE4776"/>
    <w:rsid w:val="00CE480C"/>
    <w:rsid w:val="00CE512B"/>
    <w:rsid w:val="00CE52FE"/>
    <w:rsid w:val="00CE5B6F"/>
    <w:rsid w:val="00CE6757"/>
    <w:rsid w:val="00CE67A1"/>
    <w:rsid w:val="00CE6B5F"/>
    <w:rsid w:val="00CE6EF0"/>
    <w:rsid w:val="00CE71BB"/>
    <w:rsid w:val="00CE73C9"/>
    <w:rsid w:val="00CF065D"/>
    <w:rsid w:val="00CF07D1"/>
    <w:rsid w:val="00CF0CA4"/>
    <w:rsid w:val="00CF145E"/>
    <w:rsid w:val="00CF259C"/>
    <w:rsid w:val="00CF278F"/>
    <w:rsid w:val="00CF2C5F"/>
    <w:rsid w:val="00CF335C"/>
    <w:rsid w:val="00CF3736"/>
    <w:rsid w:val="00CF55E7"/>
    <w:rsid w:val="00CF603C"/>
    <w:rsid w:val="00CF687A"/>
    <w:rsid w:val="00CF7610"/>
    <w:rsid w:val="00D0009D"/>
    <w:rsid w:val="00D00CC5"/>
    <w:rsid w:val="00D00D8A"/>
    <w:rsid w:val="00D010E5"/>
    <w:rsid w:val="00D01CA2"/>
    <w:rsid w:val="00D028BC"/>
    <w:rsid w:val="00D02EFA"/>
    <w:rsid w:val="00D046BB"/>
    <w:rsid w:val="00D050B9"/>
    <w:rsid w:val="00D05654"/>
    <w:rsid w:val="00D05691"/>
    <w:rsid w:val="00D0598A"/>
    <w:rsid w:val="00D05D48"/>
    <w:rsid w:val="00D06113"/>
    <w:rsid w:val="00D06C87"/>
    <w:rsid w:val="00D07552"/>
    <w:rsid w:val="00D07B9E"/>
    <w:rsid w:val="00D07DA6"/>
    <w:rsid w:val="00D1018A"/>
    <w:rsid w:val="00D103A8"/>
    <w:rsid w:val="00D10BE3"/>
    <w:rsid w:val="00D111BA"/>
    <w:rsid w:val="00D12031"/>
    <w:rsid w:val="00D1270D"/>
    <w:rsid w:val="00D1324F"/>
    <w:rsid w:val="00D13688"/>
    <w:rsid w:val="00D13C8A"/>
    <w:rsid w:val="00D1470A"/>
    <w:rsid w:val="00D14CEC"/>
    <w:rsid w:val="00D14DF8"/>
    <w:rsid w:val="00D15429"/>
    <w:rsid w:val="00D15658"/>
    <w:rsid w:val="00D157B3"/>
    <w:rsid w:val="00D16C04"/>
    <w:rsid w:val="00D17B51"/>
    <w:rsid w:val="00D209A8"/>
    <w:rsid w:val="00D213F9"/>
    <w:rsid w:val="00D21526"/>
    <w:rsid w:val="00D21BEC"/>
    <w:rsid w:val="00D22173"/>
    <w:rsid w:val="00D229E4"/>
    <w:rsid w:val="00D22C00"/>
    <w:rsid w:val="00D25748"/>
    <w:rsid w:val="00D257B6"/>
    <w:rsid w:val="00D25886"/>
    <w:rsid w:val="00D2672D"/>
    <w:rsid w:val="00D26737"/>
    <w:rsid w:val="00D2789E"/>
    <w:rsid w:val="00D27E4F"/>
    <w:rsid w:val="00D304E2"/>
    <w:rsid w:val="00D30C2A"/>
    <w:rsid w:val="00D312DB"/>
    <w:rsid w:val="00D316FE"/>
    <w:rsid w:val="00D319E2"/>
    <w:rsid w:val="00D328EE"/>
    <w:rsid w:val="00D32ED9"/>
    <w:rsid w:val="00D33D77"/>
    <w:rsid w:val="00D340CB"/>
    <w:rsid w:val="00D34B06"/>
    <w:rsid w:val="00D35267"/>
    <w:rsid w:val="00D353A6"/>
    <w:rsid w:val="00D364CF"/>
    <w:rsid w:val="00D36C1F"/>
    <w:rsid w:val="00D37679"/>
    <w:rsid w:val="00D3776D"/>
    <w:rsid w:val="00D37921"/>
    <w:rsid w:val="00D40CFE"/>
    <w:rsid w:val="00D41E8B"/>
    <w:rsid w:val="00D42558"/>
    <w:rsid w:val="00D44638"/>
    <w:rsid w:val="00D45D0E"/>
    <w:rsid w:val="00D5037E"/>
    <w:rsid w:val="00D5095E"/>
    <w:rsid w:val="00D510BB"/>
    <w:rsid w:val="00D53010"/>
    <w:rsid w:val="00D53F18"/>
    <w:rsid w:val="00D5498D"/>
    <w:rsid w:val="00D54FA5"/>
    <w:rsid w:val="00D556E9"/>
    <w:rsid w:val="00D57904"/>
    <w:rsid w:val="00D57969"/>
    <w:rsid w:val="00D60029"/>
    <w:rsid w:val="00D6029C"/>
    <w:rsid w:val="00D60A9E"/>
    <w:rsid w:val="00D62CFC"/>
    <w:rsid w:val="00D62FA5"/>
    <w:rsid w:val="00D630F7"/>
    <w:rsid w:val="00D63CC5"/>
    <w:rsid w:val="00D6427C"/>
    <w:rsid w:val="00D65612"/>
    <w:rsid w:val="00D6583C"/>
    <w:rsid w:val="00D67455"/>
    <w:rsid w:val="00D67698"/>
    <w:rsid w:val="00D67D60"/>
    <w:rsid w:val="00D70F75"/>
    <w:rsid w:val="00D72621"/>
    <w:rsid w:val="00D728E5"/>
    <w:rsid w:val="00D72A29"/>
    <w:rsid w:val="00D7314C"/>
    <w:rsid w:val="00D73158"/>
    <w:rsid w:val="00D740D9"/>
    <w:rsid w:val="00D75786"/>
    <w:rsid w:val="00D75B3F"/>
    <w:rsid w:val="00D7625F"/>
    <w:rsid w:val="00D77BE4"/>
    <w:rsid w:val="00D8031F"/>
    <w:rsid w:val="00D80A72"/>
    <w:rsid w:val="00D80F1C"/>
    <w:rsid w:val="00D8134D"/>
    <w:rsid w:val="00D819DB"/>
    <w:rsid w:val="00D832B9"/>
    <w:rsid w:val="00D83D08"/>
    <w:rsid w:val="00D84808"/>
    <w:rsid w:val="00D852B3"/>
    <w:rsid w:val="00D859DE"/>
    <w:rsid w:val="00D85A3E"/>
    <w:rsid w:val="00D85CB7"/>
    <w:rsid w:val="00D86C43"/>
    <w:rsid w:val="00D87284"/>
    <w:rsid w:val="00D87480"/>
    <w:rsid w:val="00D906D8"/>
    <w:rsid w:val="00D907D5"/>
    <w:rsid w:val="00D9107D"/>
    <w:rsid w:val="00D92B12"/>
    <w:rsid w:val="00D92DE7"/>
    <w:rsid w:val="00D92E05"/>
    <w:rsid w:val="00D9333E"/>
    <w:rsid w:val="00D9350E"/>
    <w:rsid w:val="00D9435C"/>
    <w:rsid w:val="00D94852"/>
    <w:rsid w:val="00D9541E"/>
    <w:rsid w:val="00D96996"/>
    <w:rsid w:val="00D9723D"/>
    <w:rsid w:val="00DA00B0"/>
    <w:rsid w:val="00DA0C65"/>
    <w:rsid w:val="00DA1971"/>
    <w:rsid w:val="00DA23F5"/>
    <w:rsid w:val="00DA2710"/>
    <w:rsid w:val="00DA2756"/>
    <w:rsid w:val="00DA2A72"/>
    <w:rsid w:val="00DA2CB0"/>
    <w:rsid w:val="00DA3871"/>
    <w:rsid w:val="00DA3B3F"/>
    <w:rsid w:val="00DA3DFC"/>
    <w:rsid w:val="00DA43B6"/>
    <w:rsid w:val="00DA46B4"/>
    <w:rsid w:val="00DA616E"/>
    <w:rsid w:val="00DA7551"/>
    <w:rsid w:val="00DB0BCF"/>
    <w:rsid w:val="00DB1965"/>
    <w:rsid w:val="00DB3127"/>
    <w:rsid w:val="00DB3FDC"/>
    <w:rsid w:val="00DB4E04"/>
    <w:rsid w:val="00DB5366"/>
    <w:rsid w:val="00DB5828"/>
    <w:rsid w:val="00DB5AD5"/>
    <w:rsid w:val="00DB60B9"/>
    <w:rsid w:val="00DB6249"/>
    <w:rsid w:val="00DB696A"/>
    <w:rsid w:val="00DB704D"/>
    <w:rsid w:val="00DC18C8"/>
    <w:rsid w:val="00DC55F4"/>
    <w:rsid w:val="00DC5EF8"/>
    <w:rsid w:val="00DC61DD"/>
    <w:rsid w:val="00DC63A3"/>
    <w:rsid w:val="00DC7096"/>
    <w:rsid w:val="00DC7E2B"/>
    <w:rsid w:val="00DD1C21"/>
    <w:rsid w:val="00DD32CD"/>
    <w:rsid w:val="00DD3930"/>
    <w:rsid w:val="00DD49FC"/>
    <w:rsid w:val="00DD5492"/>
    <w:rsid w:val="00DD6B3D"/>
    <w:rsid w:val="00DD775A"/>
    <w:rsid w:val="00DD7FBA"/>
    <w:rsid w:val="00DE227D"/>
    <w:rsid w:val="00DE2876"/>
    <w:rsid w:val="00DE3DF2"/>
    <w:rsid w:val="00DE5A6A"/>
    <w:rsid w:val="00DE5EAE"/>
    <w:rsid w:val="00DE66E3"/>
    <w:rsid w:val="00DE6800"/>
    <w:rsid w:val="00DE6C07"/>
    <w:rsid w:val="00DE75EB"/>
    <w:rsid w:val="00DF0504"/>
    <w:rsid w:val="00DF0FBB"/>
    <w:rsid w:val="00DF145B"/>
    <w:rsid w:val="00DF1A9A"/>
    <w:rsid w:val="00DF2B54"/>
    <w:rsid w:val="00DF4088"/>
    <w:rsid w:val="00DF4B91"/>
    <w:rsid w:val="00DF4CDB"/>
    <w:rsid w:val="00DF54A4"/>
    <w:rsid w:val="00DF5636"/>
    <w:rsid w:val="00DF59DE"/>
    <w:rsid w:val="00DF713C"/>
    <w:rsid w:val="00DF77C7"/>
    <w:rsid w:val="00E007A6"/>
    <w:rsid w:val="00E00C0E"/>
    <w:rsid w:val="00E01124"/>
    <w:rsid w:val="00E025BF"/>
    <w:rsid w:val="00E03E70"/>
    <w:rsid w:val="00E0448A"/>
    <w:rsid w:val="00E04729"/>
    <w:rsid w:val="00E051F4"/>
    <w:rsid w:val="00E07572"/>
    <w:rsid w:val="00E07709"/>
    <w:rsid w:val="00E078D8"/>
    <w:rsid w:val="00E07F43"/>
    <w:rsid w:val="00E11095"/>
    <w:rsid w:val="00E11B0A"/>
    <w:rsid w:val="00E12BC1"/>
    <w:rsid w:val="00E12F4D"/>
    <w:rsid w:val="00E12F53"/>
    <w:rsid w:val="00E1344B"/>
    <w:rsid w:val="00E139B8"/>
    <w:rsid w:val="00E149FC"/>
    <w:rsid w:val="00E14A97"/>
    <w:rsid w:val="00E15150"/>
    <w:rsid w:val="00E15437"/>
    <w:rsid w:val="00E15894"/>
    <w:rsid w:val="00E16F97"/>
    <w:rsid w:val="00E2050D"/>
    <w:rsid w:val="00E20681"/>
    <w:rsid w:val="00E20826"/>
    <w:rsid w:val="00E20951"/>
    <w:rsid w:val="00E20C7F"/>
    <w:rsid w:val="00E21AC9"/>
    <w:rsid w:val="00E21FCC"/>
    <w:rsid w:val="00E220BA"/>
    <w:rsid w:val="00E225C2"/>
    <w:rsid w:val="00E24FFE"/>
    <w:rsid w:val="00E25D35"/>
    <w:rsid w:val="00E262BB"/>
    <w:rsid w:val="00E26453"/>
    <w:rsid w:val="00E269C9"/>
    <w:rsid w:val="00E26BE1"/>
    <w:rsid w:val="00E27087"/>
    <w:rsid w:val="00E27821"/>
    <w:rsid w:val="00E27B5B"/>
    <w:rsid w:val="00E27C47"/>
    <w:rsid w:val="00E27F57"/>
    <w:rsid w:val="00E3041D"/>
    <w:rsid w:val="00E30F4E"/>
    <w:rsid w:val="00E32196"/>
    <w:rsid w:val="00E321CD"/>
    <w:rsid w:val="00E3235D"/>
    <w:rsid w:val="00E32C2D"/>
    <w:rsid w:val="00E331C9"/>
    <w:rsid w:val="00E339E0"/>
    <w:rsid w:val="00E33E26"/>
    <w:rsid w:val="00E34AA4"/>
    <w:rsid w:val="00E36964"/>
    <w:rsid w:val="00E36DF8"/>
    <w:rsid w:val="00E371BC"/>
    <w:rsid w:val="00E37B6F"/>
    <w:rsid w:val="00E4046E"/>
    <w:rsid w:val="00E4059A"/>
    <w:rsid w:val="00E427D7"/>
    <w:rsid w:val="00E445AC"/>
    <w:rsid w:val="00E449AC"/>
    <w:rsid w:val="00E4519C"/>
    <w:rsid w:val="00E45FEF"/>
    <w:rsid w:val="00E46F7D"/>
    <w:rsid w:val="00E500F7"/>
    <w:rsid w:val="00E50BF3"/>
    <w:rsid w:val="00E50C6A"/>
    <w:rsid w:val="00E5136D"/>
    <w:rsid w:val="00E5272D"/>
    <w:rsid w:val="00E52811"/>
    <w:rsid w:val="00E52935"/>
    <w:rsid w:val="00E52FE5"/>
    <w:rsid w:val="00E536CE"/>
    <w:rsid w:val="00E560E0"/>
    <w:rsid w:val="00E56240"/>
    <w:rsid w:val="00E563C1"/>
    <w:rsid w:val="00E5699B"/>
    <w:rsid w:val="00E56A25"/>
    <w:rsid w:val="00E57752"/>
    <w:rsid w:val="00E607A2"/>
    <w:rsid w:val="00E61BBC"/>
    <w:rsid w:val="00E62564"/>
    <w:rsid w:val="00E625C7"/>
    <w:rsid w:val="00E63BC4"/>
    <w:rsid w:val="00E6446D"/>
    <w:rsid w:val="00E64DA2"/>
    <w:rsid w:val="00E65027"/>
    <w:rsid w:val="00E6539F"/>
    <w:rsid w:val="00E65589"/>
    <w:rsid w:val="00E6565A"/>
    <w:rsid w:val="00E65BCF"/>
    <w:rsid w:val="00E66EE9"/>
    <w:rsid w:val="00E67472"/>
    <w:rsid w:val="00E734C4"/>
    <w:rsid w:val="00E73B7F"/>
    <w:rsid w:val="00E750EB"/>
    <w:rsid w:val="00E75926"/>
    <w:rsid w:val="00E765CA"/>
    <w:rsid w:val="00E76973"/>
    <w:rsid w:val="00E7703C"/>
    <w:rsid w:val="00E77A39"/>
    <w:rsid w:val="00E80226"/>
    <w:rsid w:val="00E80972"/>
    <w:rsid w:val="00E813BC"/>
    <w:rsid w:val="00E81501"/>
    <w:rsid w:val="00E828AB"/>
    <w:rsid w:val="00E835EB"/>
    <w:rsid w:val="00E841BF"/>
    <w:rsid w:val="00E84BE4"/>
    <w:rsid w:val="00E84DF8"/>
    <w:rsid w:val="00E85CDC"/>
    <w:rsid w:val="00E87C64"/>
    <w:rsid w:val="00E9145A"/>
    <w:rsid w:val="00E915BF"/>
    <w:rsid w:val="00E9194F"/>
    <w:rsid w:val="00E91FC8"/>
    <w:rsid w:val="00E979A4"/>
    <w:rsid w:val="00E97C7C"/>
    <w:rsid w:val="00EA063A"/>
    <w:rsid w:val="00EA11D7"/>
    <w:rsid w:val="00EA129C"/>
    <w:rsid w:val="00EA1451"/>
    <w:rsid w:val="00EA1C7A"/>
    <w:rsid w:val="00EA1CFF"/>
    <w:rsid w:val="00EA1DB1"/>
    <w:rsid w:val="00EA257D"/>
    <w:rsid w:val="00EA2C35"/>
    <w:rsid w:val="00EA2EBC"/>
    <w:rsid w:val="00EA3802"/>
    <w:rsid w:val="00EA3D1F"/>
    <w:rsid w:val="00EA3DE9"/>
    <w:rsid w:val="00EA3F9E"/>
    <w:rsid w:val="00EA5033"/>
    <w:rsid w:val="00EA562E"/>
    <w:rsid w:val="00EA57EA"/>
    <w:rsid w:val="00EA5AFE"/>
    <w:rsid w:val="00EA74C8"/>
    <w:rsid w:val="00EB0A4B"/>
    <w:rsid w:val="00EB20E7"/>
    <w:rsid w:val="00EB3406"/>
    <w:rsid w:val="00EB3DF0"/>
    <w:rsid w:val="00EB479A"/>
    <w:rsid w:val="00EB4961"/>
    <w:rsid w:val="00EB4985"/>
    <w:rsid w:val="00EB5008"/>
    <w:rsid w:val="00EB6591"/>
    <w:rsid w:val="00EB6774"/>
    <w:rsid w:val="00EC0F94"/>
    <w:rsid w:val="00EC1D4E"/>
    <w:rsid w:val="00EC23ED"/>
    <w:rsid w:val="00EC248E"/>
    <w:rsid w:val="00EC3A6A"/>
    <w:rsid w:val="00EC4CDB"/>
    <w:rsid w:val="00EC5DED"/>
    <w:rsid w:val="00EC65E7"/>
    <w:rsid w:val="00EC69C6"/>
    <w:rsid w:val="00EC75DD"/>
    <w:rsid w:val="00ED03CE"/>
    <w:rsid w:val="00ED06E8"/>
    <w:rsid w:val="00ED0C7E"/>
    <w:rsid w:val="00ED0EBF"/>
    <w:rsid w:val="00ED1317"/>
    <w:rsid w:val="00ED2FBD"/>
    <w:rsid w:val="00ED3673"/>
    <w:rsid w:val="00ED3851"/>
    <w:rsid w:val="00ED3886"/>
    <w:rsid w:val="00ED3ED5"/>
    <w:rsid w:val="00ED5FB4"/>
    <w:rsid w:val="00ED6B7C"/>
    <w:rsid w:val="00ED780D"/>
    <w:rsid w:val="00ED787A"/>
    <w:rsid w:val="00ED7FE3"/>
    <w:rsid w:val="00EE0464"/>
    <w:rsid w:val="00EE074E"/>
    <w:rsid w:val="00EE0CC1"/>
    <w:rsid w:val="00EE11E2"/>
    <w:rsid w:val="00EE1388"/>
    <w:rsid w:val="00EE1798"/>
    <w:rsid w:val="00EE1F41"/>
    <w:rsid w:val="00EE2472"/>
    <w:rsid w:val="00EE2657"/>
    <w:rsid w:val="00EE29C2"/>
    <w:rsid w:val="00EE2F21"/>
    <w:rsid w:val="00EE3351"/>
    <w:rsid w:val="00EE38D7"/>
    <w:rsid w:val="00EE3ED0"/>
    <w:rsid w:val="00EE3FBF"/>
    <w:rsid w:val="00EE41BD"/>
    <w:rsid w:val="00EE5213"/>
    <w:rsid w:val="00EE538A"/>
    <w:rsid w:val="00EE7064"/>
    <w:rsid w:val="00EE79F4"/>
    <w:rsid w:val="00EF0911"/>
    <w:rsid w:val="00EF0F37"/>
    <w:rsid w:val="00EF3557"/>
    <w:rsid w:val="00EF4280"/>
    <w:rsid w:val="00EF509B"/>
    <w:rsid w:val="00EF5A0A"/>
    <w:rsid w:val="00EF5BDE"/>
    <w:rsid w:val="00EF5F15"/>
    <w:rsid w:val="00EF7CE3"/>
    <w:rsid w:val="00EF7D0C"/>
    <w:rsid w:val="00EF7E2A"/>
    <w:rsid w:val="00EF7F29"/>
    <w:rsid w:val="00F0089D"/>
    <w:rsid w:val="00F012D0"/>
    <w:rsid w:val="00F021F7"/>
    <w:rsid w:val="00F025A4"/>
    <w:rsid w:val="00F02DA1"/>
    <w:rsid w:val="00F036B5"/>
    <w:rsid w:val="00F04D30"/>
    <w:rsid w:val="00F0555E"/>
    <w:rsid w:val="00F05D97"/>
    <w:rsid w:val="00F06280"/>
    <w:rsid w:val="00F065A4"/>
    <w:rsid w:val="00F11FCA"/>
    <w:rsid w:val="00F133F6"/>
    <w:rsid w:val="00F136A3"/>
    <w:rsid w:val="00F14C9B"/>
    <w:rsid w:val="00F150B3"/>
    <w:rsid w:val="00F15DFC"/>
    <w:rsid w:val="00F17028"/>
    <w:rsid w:val="00F174BC"/>
    <w:rsid w:val="00F17659"/>
    <w:rsid w:val="00F21076"/>
    <w:rsid w:val="00F2168D"/>
    <w:rsid w:val="00F235BE"/>
    <w:rsid w:val="00F245D9"/>
    <w:rsid w:val="00F24647"/>
    <w:rsid w:val="00F249A5"/>
    <w:rsid w:val="00F25B24"/>
    <w:rsid w:val="00F26194"/>
    <w:rsid w:val="00F27451"/>
    <w:rsid w:val="00F27B8A"/>
    <w:rsid w:val="00F30693"/>
    <w:rsid w:val="00F30DC4"/>
    <w:rsid w:val="00F316BC"/>
    <w:rsid w:val="00F317F4"/>
    <w:rsid w:val="00F319C8"/>
    <w:rsid w:val="00F31D11"/>
    <w:rsid w:val="00F31F09"/>
    <w:rsid w:val="00F32041"/>
    <w:rsid w:val="00F32714"/>
    <w:rsid w:val="00F344AD"/>
    <w:rsid w:val="00F35D10"/>
    <w:rsid w:val="00F36638"/>
    <w:rsid w:val="00F36837"/>
    <w:rsid w:val="00F37149"/>
    <w:rsid w:val="00F37A6D"/>
    <w:rsid w:val="00F40ABC"/>
    <w:rsid w:val="00F40B40"/>
    <w:rsid w:val="00F412CE"/>
    <w:rsid w:val="00F4142B"/>
    <w:rsid w:val="00F41720"/>
    <w:rsid w:val="00F41C39"/>
    <w:rsid w:val="00F41D01"/>
    <w:rsid w:val="00F42148"/>
    <w:rsid w:val="00F42913"/>
    <w:rsid w:val="00F42D75"/>
    <w:rsid w:val="00F43276"/>
    <w:rsid w:val="00F43E8A"/>
    <w:rsid w:val="00F43ECB"/>
    <w:rsid w:val="00F44CE1"/>
    <w:rsid w:val="00F456E0"/>
    <w:rsid w:val="00F45ADB"/>
    <w:rsid w:val="00F47C8E"/>
    <w:rsid w:val="00F5054E"/>
    <w:rsid w:val="00F51FE3"/>
    <w:rsid w:val="00F5223A"/>
    <w:rsid w:val="00F523EE"/>
    <w:rsid w:val="00F52566"/>
    <w:rsid w:val="00F53BBD"/>
    <w:rsid w:val="00F544A9"/>
    <w:rsid w:val="00F54CE0"/>
    <w:rsid w:val="00F5622E"/>
    <w:rsid w:val="00F562AE"/>
    <w:rsid w:val="00F56888"/>
    <w:rsid w:val="00F60426"/>
    <w:rsid w:val="00F60FB2"/>
    <w:rsid w:val="00F62658"/>
    <w:rsid w:val="00F62E1A"/>
    <w:rsid w:val="00F63465"/>
    <w:rsid w:val="00F63B56"/>
    <w:rsid w:val="00F641EB"/>
    <w:rsid w:val="00F64730"/>
    <w:rsid w:val="00F6571F"/>
    <w:rsid w:val="00F66AB9"/>
    <w:rsid w:val="00F67589"/>
    <w:rsid w:val="00F700DE"/>
    <w:rsid w:val="00F71DA3"/>
    <w:rsid w:val="00F71E71"/>
    <w:rsid w:val="00F71E96"/>
    <w:rsid w:val="00F72892"/>
    <w:rsid w:val="00F72C5D"/>
    <w:rsid w:val="00F731B3"/>
    <w:rsid w:val="00F7347A"/>
    <w:rsid w:val="00F74714"/>
    <w:rsid w:val="00F75972"/>
    <w:rsid w:val="00F75CA1"/>
    <w:rsid w:val="00F75CEC"/>
    <w:rsid w:val="00F76213"/>
    <w:rsid w:val="00F763AC"/>
    <w:rsid w:val="00F76752"/>
    <w:rsid w:val="00F7698D"/>
    <w:rsid w:val="00F76BC9"/>
    <w:rsid w:val="00F81414"/>
    <w:rsid w:val="00F8297E"/>
    <w:rsid w:val="00F8465E"/>
    <w:rsid w:val="00F85086"/>
    <w:rsid w:val="00F860A2"/>
    <w:rsid w:val="00F91556"/>
    <w:rsid w:val="00F927C4"/>
    <w:rsid w:val="00F92AAC"/>
    <w:rsid w:val="00F93038"/>
    <w:rsid w:val="00F93C93"/>
    <w:rsid w:val="00F93D94"/>
    <w:rsid w:val="00F96675"/>
    <w:rsid w:val="00FA074A"/>
    <w:rsid w:val="00FA0957"/>
    <w:rsid w:val="00FA0B97"/>
    <w:rsid w:val="00FA1507"/>
    <w:rsid w:val="00FA1F7F"/>
    <w:rsid w:val="00FA24F7"/>
    <w:rsid w:val="00FA2809"/>
    <w:rsid w:val="00FA29A6"/>
    <w:rsid w:val="00FA2CDD"/>
    <w:rsid w:val="00FA43EE"/>
    <w:rsid w:val="00FA4A35"/>
    <w:rsid w:val="00FA5ECE"/>
    <w:rsid w:val="00FA6137"/>
    <w:rsid w:val="00FA669E"/>
    <w:rsid w:val="00FA6CE7"/>
    <w:rsid w:val="00FB08E9"/>
    <w:rsid w:val="00FB0CD6"/>
    <w:rsid w:val="00FB1B19"/>
    <w:rsid w:val="00FB2342"/>
    <w:rsid w:val="00FB29CE"/>
    <w:rsid w:val="00FB29E5"/>
    <w:rsid w:val="00FB30A8"/>
    <w:rsid w:val="00FB49FB"/>
    <w:rsid w:val="00FB5AAE"/>
    <w:rsid w:val="00FB6090"/>
    <w:rsid w:val="00FB6F32"/>
    <w:rsid w:val="00FB75D6"/>
    <w:rsid w:val="00FB7BAA"/>
    <w:rsid w:val="00FB7F3E"/>
    <w:rsid w:val="00FC13AE"/>
    <w:rsid w:val="00FC13B8"/>
    <w:rsid w:val="00FC1B0A"/>
    <w:rsid w:val="00FC1D4E"/>
    <w:rsid w:val="00FC240D"/>
    <w:rsid w:val="00FC47E2"/>
    <w:rsid w:val="00FC4C2D"/>
    <w:rsid w:val="00FC4D8C"/>
    <w:rsid w:val="00FC4E74"/>
    <w:rsid w:val="00FC5BC2"/>
    <w:rsid w:val="00FC6271"/>
    <w:rsid w:val="00FC6C90"/>
    <w:rsid w:val="00FC701F"/>
    <w:rsid w:val="00FC7B4B"/>
    <w:rsid w:val="00FD0163"/>
    <w:rsid w:val="00FD13DA"/>
    <w:rsid w:val="00FD2701"/>
    <w:rsid w:val="00FD2F27"/>
    <w:rsid w:val="00FD42AF"/>
    <w:rsid w:val="00FD4AFC"/>
    <w:rsid w:val="00FD642C"/>
    <w:rsid w:val="00FD6482"/>
    <w:rsid w:val="00FD6597"/>
    <w:rsid w:val="00FD6769"/>
    <w:rsid w:val="00FD6E65"/>
    <w:rsid w:val="00FD7186"/>
    <w:rsid w:val="00FE0091"/>
    <w:rsid w:val="00FE0286"/>
    <w:rsid w:val="00FE08F9"/>
    <w:rsid w:val="00FE0943"/>
    <w:rsid w:val="00FE0F54"/>
    <w:rsid w:val="00FE1763"/>
    <w:rsid w:val="00FE24A1"/>
    <w:rsid w:val="00FE2669"/>
    <w:rsid w:val="00FE27C8"/>
    <w:rsid w:val="00FE3F01"/>
    <w:rsid w:val="00FE464B"/>
    <w:rsid w:val="00FE4CDC"/>
    <w:rsid w:val="00FE5508"/>
    <w:rsid w:val="00FE5AFA"/>
    <w:rsid w:val="00FE5F2A"/>
    <w:rsid w:val="00FE6893"/>
    <w:rsid w:val="00FE6A51"/>
    <w:rsid w:val="00FE730F"/>
    <w:rsid w:val="00FE762E"/>
    <w:rsid w:val="00FE7CCE"/>
    <w:rsid w:val="00FF112A"/>
    <w:rsid w:val="00FF1568"/>
    <w:rsid w:val="00FF1785"/>
    <w:rsid w:val="00FF1CD5"/>
    <w:rsid w:val="00FF1DA2"/>
    <w:rsid w:val="00FF2210"/>
    <w:rsid w:val="00FF22EE"/>
    <w:rsid w:val="00FF49A7"/>
    <w:rsid w:val="00FF5152"/>
    <w:rsid w:val="00FF56BA"/>
    <w:rsid w:val="00FF5E12"/>
    <w:rsid w:val="00FF70D9"/>
    <w:rsid w:val="00FF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FC7597F"/>
  <w15:docId w15:val="{88E41742-CFD2-4342-898C-21A19914D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CA7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F249A5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249A5"/>
    <w:rPr>
      <w:rFonts w:asciiTheme="majorHAnsi" w:eastAsiaTheme="majorEastAsia" w:hAnsiTheme="majorHAnsi" w:cstheme="majorBidi"/>
      <w:kern w:val="2"/>
      <w:sz w:val="24"/>
      <w:szCs w:val="24"/>
    </w:rPr>
  </w:style>
  <w:style w:type="character" w:styleId="a3">
    <w:name w:val="Strong"/>
    <w:qFormat/>
    <w:rsid w:val="004509E6"/>
    <w:rPr>
      <w:b/>
      <w:bCs/>
    </w:rPr>
  </w:style>
  <w:style w:type="character" w:styleId="a4">
    <w:name w:val="Hyperlink"/>
    <w:uiPriority w:val="99"/>
    <w:rsid w:val="000018DB"/>
    <w:rPr>
      <w:color w:val="0000FF"/>
      <w:u w:val="single"/>
    </w:rPr>
  </w:style>
  <w:style w:type="paragraph" w:styleId="a5">
    <w:name w:val="footer"/>
    <w:basedOn w:val="a"/>
    <w:link w:val="a6"/>
    <w:uiPriority w:val="99"/>
    <w:rsid w:val="006C094A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rsid w:val="006C094A"/>
  </w:style>
  <w:style w:type="paragraph" w:styleId="Web">
    <w:name w:val="Normal (Web)"/>
    <w:basedOn w:val="a"/>
    <w:link w:val="Web0"/>
    <w:uiPriority w:val="99"/>
    <w:rsid w:val="005603D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Web0">
    <w:name w:val="標準 (Web) (文字)"/>
    <w:link w:val="Web"/>
    <w:rsid w:val="00622DA9"/>
    <w:rPr>
      <w:rFonts w:ascii="ＭＳ Ｐゴシック" w:eastAsia="ＭＳ Ｐゴシック" w:hAnsi="ＭＳ Ｐゴシック" w:cs="ＭＳ Ｐゴシック"/>
      <w:sz w:val="24"/>
      <w:szCs w:val="24"/>
      <w:lang w:val="en-US" w:eastAsia="ja-JP" w:bidi="ar-SA"/>
    </w:rPr>
  </w:style>
  <w:style w:type="character" w:customStyle="1" w:styleId="fs1">
    <w:name w:val="fs1"/>
    <w:rsid w:val="007B7465"/>
    <w:rPr>
      <w:sz w:val="20"/>
      <w:szCs w:val="20"/>
    </w:rPr>
  </w:style>
  <w:style w:type="paragraph" w:customStyle="1" w:styleId="rprtbody2">
    <w:name w:val="rprtbody2"/>
    <w:basedOn w:val="a"/>
    <w:rsid w:val="00127A8B"/>
    <w:pPr>
      <w:widowControl/>
      <w:shd w:val="clear" w:color="auto" w:fill="FFFFFF"/>
      <w:spacing w:before="34" w:after="34"/>
      <w:jc w:val="left"/>
    </w:pPr>
    <w:rPr>
      <w:rFonts w:ascii="Helvetica" w:eastAsia="ＭＳ Ｐゴシック" w:hAnsi="Helvetica" w:cs="Helvetica"/>
      <w:kern w:val="0"/>
      <w:sz w:val="28"/>
      <w:szCs w:val="28"/>
    </w:rPr>
  </w:style>
  <w:style w:type="character" w:customStyle="1" w:styleId="src2">
    <w:name w:val="src2"/>
    <w:rsid w:val="00127A8B"/>
    <w:rPr>
      <w:rFonts w:ascii="Helvetica" w:hAnsi="Helvetica" w:cs="Helvetica" w:hint="default"/>
      <w:vanish w:val="0"/>
      <w:webHidden w:val="0"/>
      <w:sz w:val="29"/>
      <w:szCs w:val="29"/>
      <w:shd w:val="clear" w:color="auto" w:fill="FFFFFF"/>
      <w:specVanish w:val="0"/>
    </w:rPr>
  </w:style>
  <w:style w:type="paragraph" w:customStyle="1" w:styleId="title2">
    <w:name w:val="title2"/>
    <w:basedOn w:val="a"/>
    <w:rsid w:val="00B86474"/>
    <w:pPr>
      <w:widowControl/>
      <w:shd w:val="clear" w:color="auto" w:fill="FFFFFF"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paragraph" w:styleId="a8">
    <w:name w:val="header"/>
    <w:basedOn w:val="a"/>
    <w:rsid w:val="005B78FF"/>
    <w:pPr>
      <w:tabs>
        <w:tab w:val="center" w:pos="4252"/>
        <w:tab w:val="right" w:pos="8504"/>
      </w:tabs>
      <w:snapToGrid w:val="0"/>
    </w:pPr>
  </w:style>
  <w:style w:type="character" w:customStyle="1" w:styleId="src">
    <w:name w:val="src"/>
    <w:basedOn w:val="a0"/>
    <w:rsid w:val="002122C5"/>
  </w:style>
  <w:style w:type="character" w:customStyle="1" w:styleId="rprtid">
    <w:name w:val="rprtid"/>
    <w:basedOn w:val="a0"/>
    <w:rsid w:val="002122C5"/>
  </w:style>
  <w:style w:type="character" w:customStyle="1" w:styleId="jrnl">
    <w:name w:val="jrnl"/>
    <w:basedOn w:val="a0"/>
    <w:rsid w:val="002122C5"/>
  </w:style>
  <w:style w:type="paragraph" w:customStyle="1" w:styleId="desc3">
    <w:name w:val="desc3"/>
    <w:basedOn w:val="a"/>
    <w:rsid w:val="003A31AA"/>
    <w:pPr>
      <w:widowControl/>
      <w:shd w:val="clear" w:color="auto" w:fill="FFFFFF"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details2">
    <w:name w:val="details2"/>
    <w:basedOn w:val="a"/>
    <w:rsid w:val="00EC5DED"/>
    <w:pPr>
      <w:widowControl/>
      <w:shd w:val="clear" w:color="auto" w:fill="FFFFFF"/>
      <w:spacing w:before="34" w:after="34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HTML">
    <w:name w:val="HTML Preformatted"/>
    <w:basedOn w:val="a"/>
    <w:rsid w:val="008E057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highlight">
    <w:name w:val="highlight"/>
    <w:rsid w:val="00E20C7F"/>
    <w:rPr>
      <w:sz w:val="29"/>
      <w:szCs w:val="29"/>
      <w:shd w:val="clear" w:color="auto" w:fill="FFFFFF"/>
    </w:rPr>
  </w:style>
  <w:style w:type="character" w:customStyle="1" w:styleId="Char3">
    <w:name w:val="Char3"/>
    <w:rsid w:val="005772A1"/>
    <w:rPr>
      <w:rFonts w:ascii="ＭＳ Ｐゴシック" w:eastAsia="ＭＳ Ｐゴシック" w:hAnsi="ＭＳ Ｐゴシック" w:cs="ＭＳ Ｐゴシック"/>
      <w:sz w:val="24"/>
      <w:szCs w:val="24"/>
      <w:lang w:val="en-US" w:eastAsia="ja-JP" w:bidi="ar-SA"/>
    </w:rPr>
  </w:style>
  <w:style w:type="character" w:customStyle="1" w:styleId="st">
    <w:name w:val="st"/>
    <w:basedOn w:val="a0"/>
    <w:rsid w:val="001C122B"/>
  </w:style>
  <w:style w:type="character" w:styleId="a9">
    <w:name w:val="Emphasis"/>
    <w:qFormat/>
    <w:rsid w:val="001C122B"/>
    <w:rPr>
      <w:i/>
      <w:iCs/>
    </w:rPr>
  </w:style>
  <w:style w:type="character" w:customStyle="1" w:styleId="11">
    <w:name w:val="標準1"/>
    <w:basedOn w:val="a0"/>
    <w:rsid w:val="004F71AB"/>
  </w:style>
  <w:style w:type="character" w:customStyle="1" w:styleId="text-std">
    <w:name w:val="text-std"/>
    <w:basedOn w:val="a0"/>
    <w:rsid w:val="0010511E"/>
  </w:style>
  <w:style w:type="paragraph" w:styleId="aa">
    <w:name w:val="List Paragraph"/>
    <w:basedOn w:val="a"/>
    <w:uiPriority w:val="72"/>
    <w:qFormat/>
    <w:rsid w:val="003F06A0"/>
    <w:pPr>
      <w:ind w:leftChars="400" w:left="840"/>
    </w:pPr>
  </w:style>
  <w:style w:type="table" w:styleId="ab">
    <w:name w:val="Table Grid"/>
    <w:basedOn w:val="a1"/>
    <w:uiPriority w:val="59"/>
    <w:rsid w:val="003C39BB"/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styleId="12">
    <w:name w:val="Light Shading"/>
    <w:basedOn w:val="a1"/>
    <w:uiPriority w:val="60"/>
    <w:rsid w:val="00C9027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Revision"/>
    <w:hidden/>
    <w:uiPriority w:val="99"/>
    <w:semiHidden/>
    <w:rsid w:val="00D87284"/>
    <w:rPr>
      <w:kern w:val="2"/>
      <w:sz w:val="21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D872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87284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f">
    <w:name w:val="Title"/>
    <w:basedOn w:val="a"/>
    <w:next w:val="a"/>
    <w:link w:val="af0"/>
    <w:uiPriority w:val="10"/>
    <w:qFormat/>
    <w:rsid w:val="009F073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f0">
    <w:name w:val="表題 (文字)"/>
    <w:basedOn w:val="a0"/>
    <w:link w:val="af"/>
    <w:uiPriority w:val="10"/>
    <w:rsid w:val="009F0733"/>
    <w:rPr>
      <w:rFonts w:asciiTheme="majorHAnsi" w:eastAsiaTheme="majorEastAsia" w:hAnsiTheme="majorHAnsi" w:cstheme="majorBidi"/>
      <w:kern w:val="2"/>
      <w:sz w:val="32"/>
      <w:szCs w:val="32"/>
    </w:rPr>
  </w:style>
  <w:style w:type="table" w:styleId="8">
    <w:name w:val="Medium Grid 1"/>
    <w:basedOn w:val="a1"/>
    <w:uiPriority w:val="67"/>
    <w:rsid w:val="00782939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character" w:customStyle="1" w:styleId="a6">
    <w:name w:val="フッター (文字)"/>
    <w:basedOn w:val="a0"/>
    <w:link w:val="a5"/>
    <w:uiPriority w:val="99"/>
    <w:rsid w:val="00C35675"/>
    <w:rPr>
      <w:kern w:val="2"/>
      <w:sz w:val="21"/>
      <w:szCs w:val="24"/>
    </w:rPr>
  </w:style>
  <w:style w:type="table" w:styleId="13">
    <w:name w:val="Grid Table 1 Light"/>
    <w:basedOn w:val="a1"/>
    <w:uiPriority w:val="46"/>
    <w:rsid w:val="00CA033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4">
    <w:name w:val="Plain Table 1"/>
    <w:basedOn w:val="a1"/>
    <w:uiPriority w:val="41"/>
    <w:rsid w:val="008B1BE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0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3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1499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07120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443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5445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913755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894245">
          <w:marLeft w:val="0"/>
          <w:marRight w:val="0"/>
          <w:marTop w:val="0"/>
          <w:marBottom w:val="0"/>
          <w:divBdr>
            <w:top w:val="single" w:sz="2" w:space="0" w:color="E0E0E0"/>
            <w:left w:val="single" w:sz="4" w:space="0" w:color="E0E0E0"/>
            <w:bottom w:val="single" w:sz="2" w:space="0" w:color="E0E0E0"/>
            <w:right w:val="single" w:sz="4" w:space="0" w:color="E0E0E0"/>
          </w:divBdr>
          <w:divsChild>
            <w:div w:id="1796751077">
              <w:marLeft w:val="0"/>
              <w:marRight w:val="0"/>
              <w:marTop w:val="0"/>
              <w:marBottom w:val="0"/>
              <w:divBdr>
                <w:top w:val="single" w:sz="2" w:space="0" w:color="E0E0E0"/>
                <w:left w:val="single" w:sz="4" w:space="0" w:color="E0E0E0"/>
                <w:bottom w:val="single" w:sz="2" w:space="0" w:color="E0E0E0"/>
                <w:right w:val="single" w:sz="4" w:space="0" w:color="E0E0E0"/>
              </w:divBdr>
              <w:divsChild>
                <w:div w:id="117677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492271">
                      <w:marLeft w:val="0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036973">
                          <w:marLeft w:val="130"/>
                          <w:marRight w:val="0"/>
                          <w:marTop w:val="40"/>
                          <w:marBottom w:val="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8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2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96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903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69232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775740">
                          <w:marLeft w:val="0"/>
                          <w:marRight w:val="56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448708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0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3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77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3136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197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628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877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834593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9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44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8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21764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61867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982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370622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320361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6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24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0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312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7502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052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6528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3275891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84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8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85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255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229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68385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898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6421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43878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9983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824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51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86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6244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31031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829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730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347065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6083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1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93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0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98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2192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0256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1718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341522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769680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2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8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44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93760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91950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17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2513373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412112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18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43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5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22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80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9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3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76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25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37022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4327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441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0774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6872752">
                                  <w:marLeft w:val="28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7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63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9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4484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58510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2171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4807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86224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53342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8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44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76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43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12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95977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92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6224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54513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516134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126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3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20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7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6809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8307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77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73996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122203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54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9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46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515732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332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18" w:space="0" w:color="E8E8E8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17582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4" w:space="0" w:color="9B9B9B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714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1233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4" w:space="0" w:color="9B9B9B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5784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4" w:space="0" w:color="FFFFFF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6300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4" w:space="0" w:color="FFFFFF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5748384">
                                                  <w:marLeft w:val="30"/>
                                                  <w:marRight w:val="51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4" w:space="0" w:color="FFFFFF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3486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56253565">
                                                          <w:marLeft w:val="30"/>
                                                          <w:marRight w:val="51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4" w:space="0" w:color="FFFFFF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089020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4" w:space="0" w:color="9B9B9B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3845986">
                                                                  <w:marLeft w:val="30"/>
                                                                  <w:marRight w:val="51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single" w:sz="4" w:space="0" w:color="FFFFFF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82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6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43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91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23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8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2394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924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025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19457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3475448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48035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7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4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0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1180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56673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796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7474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202683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00066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16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Arial"/>
        <a:ea typeface="ＭＳ Ｐゴシック"/>
        <a:cs typeface=""/>
      </a:majorFont>
      <a:minorFont>
        <a:latin typeface="Times New Roman"/>
        <a:ea typeface="ＭＳ Ｐ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Novel Role in Cell Permeability for PTHrP Nuclear Localization Signal Peptides*</vt:lpstr>
      <vt:lpstr>A Novel Role in Cell Permeability for PTHrP Nuclear Localization Signal Peptides*  </vt:lpstr>
    </vt:vector>
  </TitlesOfParts>
  <Company>Microsoft</Company>
  <LinksUpToDate>false</LinksUpToDate>
  <CharactersWithSpaces>257</CharactersWithSpaces>
  <SharedDoc>false</SharedDoc>
  <HLinks>
    <vt:vector size="60" baseType="variant">
      <vt:variant>
        <vt:i4>3145775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9188504</vt:lpwstr>
      </vt:variant>
      <vt:variant>
        <vt:lpwstr/>
      </vt:variant>
      <vt:variant>
        <vt:i4>3145764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10477521</vt:lpwstr>
      </vt:variant>
      <vt:variant>
        <vt:lpwstr/>
      </vt:variant>
      <vt:variant>
        <vt:i4>3604520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10066803</vt:lpwstr>
      </vt:variant>
      <vt:variant>
        <vt:lpwstr/>
      </vt:variant>
      <vt:variant>
        <vt:i4>4128803</vt:i4>
      </vt:variant>
      <vt:variant>
        <vt:i4>17</vt:i4>
      </vt:variant>
      <vt:variant>
        <vt:i4>0</vt:i4>
      </vt:variant>
      <vt:variant>
        <vt:i4>5</vt:i4>
      </vt:variant>
      <vt:variant>
        <vt:lpwstr>http://www.ncbi.nlm.nih.gov/pubmed/7623802</vt:lpwstr>
      </vt:variant>
      <vt:variant>
        <vt:lpwstr/>
      </vt:variant>
      <vt:variant>
        <vt:i4>3538991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1084031</vt:lpwstr>
      </vt:variant>
      <vt:variant>
        <vt:lpwstr/>
      </vt:variant>
      <vt:variant>
        <vt:i4>3538991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1084031</vt:lpwstr>
      </vt:variant>
      <vt:variant>
        <vt:lpwstr/>
      </vt:variant>
      <vt:variant>
        <vt:i4>347344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19538995</vt:lpwstr>
      </vt:variant>
      <vt:variant>
        <vt:lpwstr/>
      </vt:variant>
      <vt:variant>
        <vt:i4>3145763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17763452</vt:lpwstr>
      </vt:variant>
      <vt:variant>
        <vt:lpwstr/>
      </vt:variant>
      <vt:variant>
        <vt:i4>3014664</vt:i4>
      </vt:variant>
      <vt:variant>
        <vt:i4>3</vt:i4>
      </vt:variant>
      <vt:variant>
        <vt:i4>0</vt:i4>
      </vt:variant>
      <vt:variant>
        <vt:i4>5</vt:i4>
      </vt:variant>
      <vt:variant>
        <vt:lpwstr>http://bimas.cit.nih.gov/molbio/hla_bind/</vt:lpwstr>
      </vt:variant>
      <vt:variant>
        <vt:lpwstr/>
      </vt:variant>
      <vt:variant>
        <vt:i4>1376364</vt:i4>
      </vt:variant>
      <vt:variant>
        <vt:i4>0</vt:i4>
      </vt:variant>
      <vt:variant>
        <vt:i4>0</vt:i4>
      </vt:variant>
      <vt:variant>
        <vt:i4>5</vt:i4>
      </vt:variant>
      <vt:variant>
        <vt:lpwstr>mailto:k.ohshima@scchr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Novel Role in Cell Permeability for PTHrP Nuclear Localization Signal Peptides*</dc:title>
  <dc:creator>Keiichi Ohshima</dc:creator>
  <cp:lastModifiedBy>Ohshima Keiichi</cp:lastModifiedBy>
  <cp:revision>4</cp:revision>
  <cp:lastPrinted>2022-11-18T09:03:00Z</cp:lastPrinted>
  <dcterms:created xsi:type="dcterms:W3CDTF">2022-11-15T10:25:00Z</dcterms:created>
  <dcterms:modified xsi:type="dcterms:W3CDTF">2022-11-18T09:22:00Z</dcterms:modified>
</cp:coreProperties>
</file>